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8FA4A8" w14:textId="13A79866" w:rsidR="004A0DD9" w:rsidRPr="00807974" w:rsidRDefault="00F65097" w:rsidP="004B11F3">
      <w:pPr>
        <w:spacing w:line="240" w:lineRule="auto"/>
        <w:ind w:left="709" w:right="679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0797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3. </w:t>
      </w:r>
      <w:r w:rsidR="00E42847" w:rsidRPr="00807974">
        <w:rPr>
          <w:rFonts w:ascii="Times New Roman" w:hAnsi="Times New Roman" w:cs="Times New Roman"/>
          <w:sz w:val="24"/>
          <w:szCs w:val="24"/>
          <w:lang w:val="en-US"/>
        </w:rPr>
        <w:t>Performance</w:t>
      </w:r>
      <w:r w:rsidR="004A0DD9" w:rsidRPr="00807974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E42847" w:rsidRPr="00807974">
        <w:rPr>
          <w:rFonts w:ascii="Times New Roman" w:hAnsi="Times New Roman" w:cs="Times New Roman"/>
          <w:sz w:val="24"/>
          <w:szCs w:val="24"/>
          <w:lang w:val="en-US"/>
        </w:rPr>
        <w:t>cell populations and soluble immunological mediators during induction therapy to</w:t>
      </w:r>
      <w:r w:rsidR="002102A0" w:rsidRPr="008079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42847" w:rsidRPr="00807974">
        <w:rPr>
          <w:rFonts w:ascii="Times New Roman" w:hAnsi="Times New Roman" w:cs="Times New Roman"/>
          <w:sz w:val="24"/>
          <w:szCs w:val="24"/>
          <w:lang w:val="en-US"/>
        </w:rPr>
        <w:t>classify B-ALL</w:t>
      </w:r>
      <w:r w:rsidR="005757AE" w:rsidRPr="00807974">
        <w:rPr>
          <w:rFonts w:ascii="Times New Roman" w:hAnsi="Times New Roman" w:cs="Times New Roman"/>
          <w:sz w:val="24"/>
          <w:szCs w:val="24"/>
          <w:lang w:val="en-US"/>
        </w:rPr>
        <w:t xml:space="preserve"> patients according to </w:t>
      </w:r>
      <w:r w:rsidR="00E42847" w:rsidRPr="00807974">
        <w:rPr>
          <w:rFonts w:ascii="Times New Roman" w:hAnsi="Times New Roman" w:cs="Times New Roman"/>
          <w:sz w:val="24"/>
          <w:szCs w:val="24"/>
          <w:lang w:val="en-US"/>
        </w:rPr>
        <w:t xml:space="preserve">absolute </w:t>
      </w:r>
      <w:r w:rsidR="006E3114" w:rsidRPr="00807974">
        <w:rPr>
          <w:rFonts w:ascii="Times New Roman" w:hAnsi="Times New Roman" w:cs="Times New Roman"/>
          <w:sz w:val="24"/>
          <w:szCs w:val="24"/>
          <w:lang w:val="en-US"/>
        </w:rPr>
        <w:t>blast</w:t>
      </w:r>
      <w:r w:rsidR="00E42847" w:rsidRPr="00807974">
        <w:rPr>
          <w:rFonts w:ascii="Times New Roman" w:hAnsi="Times New Roman" w:cs="Times New Roman"/>
          <w:sz w:val="24"/>
          <w:szCs w:val="24"/>
          <w:lang w:val="en-US"/>
        </w:rPr>
        <w:t xml:space="preserve"> count</w:t>
      </w:r>
      <w:r w:rsidR="000A5158" w:rsidRPr="0080797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42847" w:rsidRPr="008079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52D6B" w:rsidRPr="00807974">
        <w:rPr>
          <w:rFonts w:ascii="Times New Roman" w:hAnsi="Times New Roman" w:cs="Times New Roman"/>
          <w:sz w:val="24"/>
          <w:szCs w:val="24"/>
          <w:lang w:val="en-US"/>
        </w:rPr>
        <w:t>during induction therapy (D8).</w:t>
      </w:r>
    </w:p>
    <w:tbl>
      <w:tblPr>
        <w:tblStyle w:val="Tabelacomgrade"/>
        <w:tblW w:w="1290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6"/>
        <w:gridCol w:w="992"/>
        <w:gridCol w:w="239"/>
        <w:gridCol w:w="1464"/>
        <w:gridCol w:w="236"/>
        <w:gridCol w:w="754"/>
        <w:gridCol w:w="283"/>
        <w:gridCol w:w="1499"/>
        <w:gridCol w:w="241"/>
        <w:gridCol w:w="954"/>
        <w:gridCol w:w="236"/>
        <w:gridCol w:w="1498"/>
        <w:gridCol w:w="236"/>
        <w:gridCol w:w="865"/>
        <w:gridCol w:w="283"/>
        <w:gridCol w:w="1452"/>
        <w:gridCol w:w="246"/>
        <w:gridCol w:w="996"/>
      </w:tblGrid>
      <w:tr w:rsidR="00325C8F" w:rsidRPr="00807974" w14:paraId="1C1C9AC2" w14:textId="7929328E" w:rsidTr="00436844">
        <w:trPr>
          <w:trHeight w:val="397"/>
          <w:jc w:val="center"/>
        </w:trPr>
        <w:tc>
          <w:tcPr>
            <w:tcW w:w="1418" w:type="dxa"/>
            <w:gridSpan w:val="2"/>
            <w:vMerge w:val="restart"/>
            <w:tcBorders>
              <w:top w:val="double" w:sz="4" w:space="0" w:color="auto"/>
            </w:tcBorders>
            <w:vAlign w:val="center"/>
          </w:tcPr>
          <w:p w14:paraId="23C09204" w14:textId="21B6782D" w:rsidR="00325C8F" w:rsidRPr="00B678D7" w:rsidRDefault="00325C8F" w:rsidP="00325C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78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239" w:type="dxa"/>
            <w:tcBorders>
              <w:top w:val="double" w:sz="4" w:space="0" w:color="auto"/>
            </w:tcBorders>
          </w:tcPr>
          <w:p w14:paraId="587CAF5A" w14:textId="77777777" w:rsidR="00325C8F" w:rsidRPr="00B678D7" w:rsidRDefault="00325C8F" w:rsidP="00A0372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243" w:type="dxa"/>
            <w:gridSpan w:val="15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C856C78" w14:textId="18F63725" w:rsidR="00325C8F" w:rsidRPr="00B678D7" w:rsidRDefault="00325C8F" w:rsidP="002E1A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78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ays of Induction Therapy</w:t>
            </w:r>
          </w:p>
        </w:tc>
      </w:tr>
      <w:tr w:rsidR="00325C8F" w:rsidRPr="00807974" w14:paraId="5460389B" w14:textId="1D020627" w:rsidTr="00436844">
        <w:trPr>
          <w:jc w:val="center"/>
        </w:trPr>
        <w:tc>
          <w:tcPr>
            <w:tcW w:w="1418" w:type="dxa"/>
            <w:gridSpan w:val="2"/>
            <w:vMerge/>
          </w:tcPr>
          <w:p w14:paraId="372C8F52" w14:textId="6E649055" w:rsidR="00325C8F" w:rsidRPr="00B678D7" w:rsidRDefault="00325C8F" w:rsidP="00070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39" w:type="dxa"/>
            <w:shd w:val="clear" w:color="auto" w:fill="auto"/>
            <w:vAlign w:val="center"/>
          </w:tcPr>
          <w:p w14:paraId="4383094A" w14:textId="77777777" w:rsidR="00325C8F" w:rsidRPr="00B678D7" w:rsidRDefault="00325C8F" w:rsidP="00070349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454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A4955D" w14:textId="515881BB" w:rsidR="00325C8F" w:rsidRPr="00B678D7" w:rsidRDefault="00325C8F" w:rsidP="00070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78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0</w:t>
            </w:r>
          </w:p>
        </w:tc>
        <w:tc>
          <w:tcPr>
            <w:tcW w:w="283" w:type="dxa"/>
          </w:tcPr>
          <w:p w14:paraId="67ED4243" w14:textId="77777777" w:rsidR="00325C8F" w:rsidRPr="00B678D7" w:rsidRDefault="00325C8F" w:rsidP="00070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BE7641" w14:textId="42641E19" w:rsidR="00325C8F" w:rsidRPr="00B678D7" w:rsidRDefault="00325C8F" w:rsidP="00070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78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8</w:t>
            </w:r>
          </w:p>
        </w:tc>
        <w:tc>
          <w:tcPr>
            <w:tcW w:w="236" w:type="dxa"/>
          </w:tcPr>
          <w:p w14:paraId="095E92BE" w14:textId="77777777" w:rsidR="00325C8F" w:rsidRPr="00B678D7" w:rsidRDefault="00325C8F" w:rsidP="00070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59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3B45A0" w14:textId="39E05570" w:rsidR="00325C8F" w:rsidRPr="00B678D7" w:rsidRDefault="00325C8F" w:rsidP="00070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78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15</w:t>
            </w:r>
          </w:p>
        </w:tc>
        <w:tc>
          <w:tcPr>
            <w:tcW w:w="283" w:type="dxa"/>
          </w:tcPr>
          <w:p w14:paraId="1680791C" w14:textId="77777777" w:rsidR="00325C8F" w:rsidRPr="00B678D7" w:rsidRDefault="00325C8F" w:rsidP="00070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B2BF69" w14:textId="02C7A386" w:rsidR="00325C8F" w:rsidRPr="00B678D7" w:rsidRDefault="00325C8F" w:rsidP="000703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678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35</w:t>
            </w:r>
          </w:p>
        </w:tc>
      </w:tr>
      <w:tr w:rsidR="00325C8F" w:rsidRPr="00807974" w14:paraId="6883196D" w14:textId="6CA9C361" w:rsidTr="00436844">
        <w:trPr>
          <w:jc w:val="center"/>
        </w:trPr>
        <w:tc>
          <w:tcPr>
            <w:tcW w:w="1418" w:type="dxa"/>
            <w:gridSpan w:val="2"/>
            <w:vMerge/>
          </w:tcPr>
          <w:p w14:paraId="550B0A3C" w14:textId="368D9621" w:rsidR="00325C8F" w:rsidRPr="00B678D7" w:rsidRDefault="00325C8F" w:rsidP="00941501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9" w:type="dxa"/>
            <w:shd w:val="clear" w:color="auto" w:fill="auto"/>
            <w:vAlign w:val="center"/>
          </w:tcPr>
          <w:p w14:paraId="2394846D" w14:textId="77777777" w:rsidR="00325C8F" w:rsidRPr="00B678D7" w:rsidRDefault="00325C8F" w:rsidP="0094150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64" w:type="dxa"/>
            <w:shd w:val="clear" w:color="auto" w:fill="auto"/>
            <w:vAlign w:val="center"/>
          </w:tcPr>
          <w:p w14:paraId="13A92144" w14:textId="5D18989B" w:rsidR="00325C8F" w:rsidRPr="00B678D7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67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AUC </w:t>
            </w:r>
            <w:r w:rsidRPr="00B678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(95% CI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5A6DF51C" w14:textId="77777777" w:rsidR="00325C8F" w:rsidRPr="00B678D7" w:rsidRDefault="00325C8F" w:rsidP="0094150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</w:tcPr>
          <w:p w14:paraId="476110FB" w14:textId="77777777" w:rsidR="00325C8F" w:rsidRPr="00B678D7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67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283" w:type="dxa"/>
            <w:shd w:val="clear" w:color="auto" w:fill="auto"/>
          </w:tcPr>
          <w:p w14:paraId="71D556E8" w14:textId="77777777" w:rsidR="00325C8F" w:rsidRPr="00B678D7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clear" w:color="auto" w:fill="auto"/>
            <w:vAlign w:val="center"/>
          </w:tcPr>
          <w:p w14:paraId="2073E770" w14:textId="0B8B31EA" w:rsidR="00325C8F" w:rsidRPr="00B678D7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67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AUC </w:t>
            </w:r>
            <w:r w:rsidRPr="00B678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(95% CI)</w:t>
            </w:r>
          </w:p>
        </w:tc>
        <w:tc>
          <w:tcPr>
            <w:tcW w:w="241" w:type="dxa"/>
            <w:shd w:val="clear" w:color="auto" w:fill="auto"/>
            <w:vAlign w:val="center"/>
          </w:tcPr>
          <w:p w14:paraId="19826F8F" w14:textId="77777777" w:rsidR="00325C8F" w:rsidRPr="00B678D7" w:rsidRDefault="00325C8F" w:rsidP="0094150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</w:tcPr>
          <w:p w14:paraId="3BFE7972" w14:textId="6FB48A4B" w:rsidR="00325C8F" w:rsidRPr="00B678D7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67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236" w:type="dxa"/>
            <w:shd w:val="clear" w:color="auto" w:fill="auto"/>
          </w:tcPr>
          <w:p w14:paraId="2C85E29B" w14:textId="77777777" w:rsidR="00325C8F" w:rsidRPr="00B678D7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clear" w:color="auto" w:fill="auto"/>
            <w:vAlign w:val="center"/>
          </w:tcPr>
          <w:p w14:paraId="27532622" w14:textId="74477C61" w:rsidR="00325C8F" w:rsidRPr="00B678D7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67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AUC </w:t>
            </w:r>
            <w:r w:rsidRPr="00B678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(95% CI)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BEAA751" w14:textId="77777777" w:rsidR="00325C8F" w:rsidRPr="00B678D7" w:rsidRDefault="00325C8F" w:rsidP="0094150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</w:tcPr>
          <w:p w14:paraId="34219469" w14:textId="77777777" w:rsidR="00325C8F" w:rsidRPr="00B678D7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67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</w:t>
            </w:r>
          </w:p>
        </w:tc>
        <w:tc>
          <w:tcPr>
            <w:tcW w:w="283" w:type="dxa"/>
            <w:shd w:val="clear" w:color="auto" w:fill="auto"/>
          </w:tcPr>
          <w:p w14:paraId="07474CA6" w14:textId="77777777" w:rsidR="00325C8F" w:rsidRPr="00B678D7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clear" w:color="auto" w:fill="auto"/>
            <w:vAlign w:val="center"/>
          </w:tcPr>
          <w:p w14:paraId="5554413D" w14:textId="2234D562" w:rsidR="00325C8F" w:rsidRPr="00B678D7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67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AUC </w:t>
            </w:r>
            <w:r w:rsidRPr="00B678D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pt-BR"/>
              </w:rPr>
              <w:t>(95% CI)</w:t>
            </w:r>
          </w:p>
        </w:tc>
        <w:tc>
          <w:tcPr>
            <w:tcW w:w="246" w:type="dxa"/>
            <w:shd w:val="clear" w:color="auto" w:fill="auto"/>
          </w:tcPr>
          <w:p w14:paraId="1C579F33" w14:textId="122E1420" w:rsidR="00325C8F" w:rsidRPr="00B678D7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</w:tcPr>
          <w:p w14:paraId="47B952A7" w14:textId="0CC6D5C3" w:rsidR="00325C8F" w:rsidRPr="00B678D7" w:rsidRDefault="00325C8F" w:rsidP="009415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B678D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</w:t>
            </w:r>
          </w:p>
        </w:tc>
      </w:tr>
      <w:tr w:rsidR="00325C8F" w:rsidRPr="00807974" w14:paraId="13EF4046" w14:textId="68B42A63" w:rsidTr="00436844">
        <w:trPr>
          <w:jc w:val="center"/>
        </w:trPr>
        <w:tc>
          <w:tcPr>
            <w:tcW w:w="426" w:type="dxa"/>
            <w:tcBorders>
              <w:top w:val="single" w:sz="4" w:space="0" w:color="auto"/>
            </w:tcBorders>
          </w:tcPr>
          <w:p w14:paraId="58667634" w14:textId="77777777" w:rsidR="00325C8F" w:rsidRPr="00807974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A686CC0" w14:textId="249738B0" w:rsidR="00325C8F" w:rsidRPr="00807974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39" w:type="dxa"/>
            <w:vAlign w:val="center"/>
          </w:tcPr>
          <w:p w14:paraId="6320BE71" w14:textId="77777777" w:rsidR="00325C8F" w:rsidRPr="00807974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14:paraId="7A36D3D5" w14:textId="77777777" w:rsidR="00325C8F" w:rsidRPr="00807974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14:paraId="246989F7" w14:textId="77777777" w:rsidR="00325C8F" w:rsidRPr="00807974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</w:tcPr>
          <w:p w14:paraId="680BC23C" w14:textId="77777777" w:rsidR="00325C8F" w:rsidRPr="00807974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83" w:type="dxa"/>
          </w:tcPr>
          <w:p w14:paraId="23113C08" w14:textId="77777777" w:rsidR="00325C8F" w:rsidRPr="00807974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99" w:type="dxa"/>
            <w:tcBorders>
              <w:top w:val="single" w:sz="4" w:space="0" w:color="auto"/>
            </w:tcBorders>
            <w:vAlign w:val="center"/>
          </w:tcPr>
          <w:p w14:paraId="7FDE9EAB" w14:textId="2DB565DB" w:rsidR="00325C8F" w:rsidRPr="00807974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41" w:type="dxa"/>
            <w:vAlign w:val="center"/>
          </w:tcPr>
          <w:p w14:paraId="1A7A1370" w14:textId="77777777" w:rsidR="00325C8F" w:rsidRPr="00807974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954" w:type="dxa"/>
            <w:tcBorders>
              <w:top w:val="single" w:sz="4" w:space="0" w:color="auto"/>
            </w:tcBorders>
          </w:tcPr>
          <w:p w14:paraId="4AE4504D" w14:textId="77777777" w:rsidR="00325C8F" w:rsidRPr="00807974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36" w:type="dxa"/>
          </w:tcPr>
          <w:p w14:paraId="4AF8DEB3" w14:textId="77777777" w:rsidR="00325C8F" w:rsidRPr="00807974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  <w:vAlign w:val="center"/>
          </w:tcPr>
          <w:p w14:paraId="58487957" w14:textId="3389DD3B" w:rsidR="00325C8F" w:rsidRPr="00807974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vAlign w:val="center"/>
          </w:tcPr>
          <w:p w14:paraId="6F63EDA6" w14:textId="77777777" w:rsidR="00325C8F" w:rsidRPr="00807974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</w:tcPr>
          <w:p w14:paraId="1FD8BA29" w14:textId="77777777" w:rsidR="00325C8F" w:rsidRPr="00807974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83" w:type="dxa"/>
          </w:tcPr>
          <w:p w14:paraId="6C1D5AF1" w14:textId="77777777" w:rsidR="00325C8F" w:rsidRPr="00807974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52" w:type="dxa"/>
            <w:tcBorders>
              <w:top w:val="single" w:sz="4" w:space="0" w:color="auto"/>
            </w:tcBorders>
            <w:vAlign w:val="center"/>
          </w:tcPr>
          <w:p w14:paraId="67A0DA7C" w14:textId="28D41B05" w:rsidR="00325C8F" w:rsidRPr="00807974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46" w:type="dxa"/>
          </w:tcPr>
          <w:p w14:paraId="781213DD" w14:textId="77777777" w:rsidR="00325C8F" w:rsidRPr="00807974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14:paraId="62CB0642" w14:textId="77777777" w:rsidR="00325C8F" w:rsidRPr="00807974" w:rsidRDefault="00325C8F" w:rsidP="00070349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</w:tr>
      <w:tr w:rsidR="007D1486" w:rsidRPr="00807974" w14:paraId="7D1A9569" w14:textId="4A386BFA" w:rsidTr="00436844">
        <w:trPr>
          <w:cantSplit/>
          <w:trHeight w:val="283"/>
          <w:jc w:val="center"/>
        </w:trPr>
        <w:tc>
          <w:tcPr>
            <w:tcW w:w="426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4DE5AB3E" w14:textId="5F44A86E" w:rsidR="007D1486" w:rsidRPr="00B678D7" w:rsidRDefault="007D1486" w:rsidP="007D148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B67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ell</w:t>
            </w:r>
            <w:proofErr w:type="spellEnd"/>
            <w:r w:rsidRPr="00B67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678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opulations</w:t>
            </w:r>
            <w:proofErr w:type="spellEnd"/>
          </w:p>
        </w:tc>
        <w:tc>
          <w:tcPr>
            <w:tcW w:w="992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14:paraId="5C818403" w14:textId="6F6341F1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974">
              <w:rPr>
                <w:rFonts w:ascii="Times New Roman" w:hAnsi="Times New Roman" w:cs="Times New Roman"/>
                <w:sz w:val="20"/>
                <w:szCs w:val="20"/>
              </w:rPr>
              <w:t>NK</w:t>
            </w:r>
          </w:p>
        </w:tc>
        <w:tc>
          <w:tcPr>
            <w:tcW w:w="239" w:type="dxa"/>
            <w:shd w:val="pct15" w:color="auto" w:fill="auto"/>
            <w:vAlign w:val="center"/>
          </w:tcPr>
          <w:p w14:paraId="6FB244F9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4" w:type="dxa"/>
            <w:shd w:val="pct15" w:color="auto" w:fill="auto"/>
            <w:vAlign w:val="center"/>
          </w:tcPr>
          <w:p w14:paraId="250CF527" w14:textId="19CFE419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922EC"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2</w:t>
            </w: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2922EC"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</w:t>
            </w:r>
            <w:r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  <w:r w:rsidR="002922EC"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9</w:t>
            </w:r>
            <w:r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7D2593D5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shd w:val="pct15" w:color="auto" w:fill="auto"/>
            <w:vAlign w:val="center"/>
          </w:tcPr>
          <w:p w14:paraId="4B79BB49" w14:textId="06ED436C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4</w:t>
            </w:r>
            <w:r w:rsidR="002922EC"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9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5E025890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pct15" w:color="auto" w:fill="auto"/>
            <w:vAlign w:val="center"/>
          </w:tcPr>
          <w:p w14:paraId="25A55B33" w14:textId="5FB69451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922EC"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3</w:t>
            </w: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3-</w:t>
            </w:r>
            <w:r w:rsidR="002922EC"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9</w:t>
            </w:r>
            <w:r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1" w:type="dxa"/>
            <w:shd w:val="pct15" w:color="auto" w:fill="auto"/>
            <w:vAlign w:val="center"/>
          </w:tcPr>
          <w:p w14:paraId="53A88114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4" w:type="dxa"/>
            <w:shd w:val="pct15" w:color="auto" w:fill="auto"/>
            <w:vAlign w:val="center"/>
          </w:tcPr>
          <w:p w14:paraId="7DAD06CF" w14:textId="2697FC3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3</w:t>
            </w:r>
            <w:r w:rsidR="002922EC"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76D5340E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pct15" w:color="auto" w:fill="auto"/>
            <w:vAlign w:val="center"/>
          </w:tcPr>
          <w:p w14:paraId="026CB609" w14:textId="5AC39AC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922EC"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6</w:t>
            </w: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2922EC"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</w:t>
            </w:r>
            <w:r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</w:t>
            </w:r>
            <w:r w:rsidR="002922EC"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</w:t>
            </w:r>
            <w:r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1F901B9D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5" w:type="dxa"/>
            <w:shd w:val="pct15" w:color="auto" w:fill="auto"/>
            <w:vAlign w:val="center"/>
          </w:tcPr>
          <w:p w14:paraId="4B0406AA" w14:textId="77A89D73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922EC"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77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13BECD5F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pct15" w:color="auto" w:fill="auto"/>
            <w:vAlign w:val="center"/>
          </w:tcPr>
          <w:p w14:paraId="76800D2F" w14:textId="532D1ABE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922EC"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6</w:t>
            </w: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2922EC"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</w:t>
            </w:r>
            <w:r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9)</w:t>
            </w:r>
          </w:p>
        </w:tc>
        <w:tc>
          <w:tcPr>
            <w:tcW w:w="246" w:type="dxa"/>
            <w:shd w:val="pct15" w:color="auto" w:fill="auto"/>
            <w:vAlign w:val="center"/>
          </w:tcPr>
          <w:p w14:paraId="0564BA67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shd w:val="pct15" w:color="auto" w:fill="auto"/>
            <w:vAlign w:val="center"/>
          </w:tcPr>
          <w:p w14:paraId="7193459C" w14:textId="2E5ABBFE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922EC"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80</w:t>
            </w:r>
          </w:p>
        </w:tc>
      </w:tr>
      <w:tr w:rsidR="007D1486" w:rsidRPr="00807974" w14:paraId="38994897" w14:textId="05EEDD30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1B9D07A0" w14:textId="77777777" w:rsidR="007D1486" w:rsidRPr="00B678D7" w:rsidRDefault="007D1486" w:rsidP="007D148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7FE2E2BD" w14:textId="23EECF8D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</w:pPr>
            <w:r w:rsidRPr="00807974">
              <w:rPr>
                <w:rFonts w:ascii="Times New Roman" w:hAnsi="Times New Roman" w:cs="Times New Roman"/>
                <w:sz w:val="20"/>
                <w:szCs w:val="20"/>
              </w:rPr>
              <w:t>NKT</w:t>
            </w:r>
          </w:p>
        </w:tc>
        <w:tc>
          <w:tcPr>
            <w:tcW w:w="239" w:type="dxa"/>
            <w:vAlign w:val="center"/>
          </w:tcPr>
          <w:p w14:paraId="3E2167C5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u w:val="single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2296B4D4" w14:textId="32C27134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922EC"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1</w:t>
            </w: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2922EC"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</w:t>
            </w:r>
            <w:r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  <w:r w:rsidR="002922EC"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8</w:t>
            </w:r>
            <w:r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0AA3EEB4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23B25390" w14:textId="3BA5F31C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922EC"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934</w:t>
            </w:r>
          </w:p>
        </w:tc>
        <w:tc>
          <w:tcPr>
            <w:tcW w:w="283" w:type="dxa"/>
            <w:vAlign w:val="center"/>
          </w:tcPr>
          <w:p w14:paraId="01EA781E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4E092005" w14:textId="55110419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922EC"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9</w:t>
            </w: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2922EC"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</w:t>
            </w:r>
            <w:r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9)</w:t>
            </w:r>
          </w:p>
        </w:tc>
        <w:tc>
          <w:tcPr>
            <w:tcW w:w="241" w:type="dxa"/>
            <w:vAlign w:val="center"/>
          </w:tcPr>
          <w:p w14:paraId="4F1E353C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5B3CE601" w14:textId="7C27AFB1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922EC"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39</w:t>
            </w:r>
          </w:p>
        </w:tc>
        <w:tc>
          <w:tcPr>
            <w:tcW w:w="236" w:type="dxa"/>
            <w:vAlign w:val="center"/>
          </w:tcPr>
          <w:p w14:paraId="7B26987F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54ED1B55" w14:textId="5B21F985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922EC"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1</w:t>
            </w: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2922EC"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5</w:t>
            </w:r>
            <w:r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</w:t>
            </w:r>
            <w:r w:rsidR="002922EC"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9</w:t>
            </w:r>
            <w:r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273E723C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5598C160" w14:textId="1F4AF658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922EC"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4</w:t>
            </w:r>
          </w:p>
        </w:tc>
        <w:tc>
          <w:tcPr>
            <w:tcW w:w="283" w:type="dxa"/>
            <w:vAlign w:val="center"/>
          </w:tcPr>
          <w:p w14:paraId="152D7FF9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21B11FEC" w14:textId="5FCB21E9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922EC"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4</w:t>
            </w: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2922EC"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2</w:t>
            </w:r>
            <w:r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  <w:r w:rsidR="002922EC"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9</w:t>
            </w:r>
            <w:r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6" w:type="dxa"/>
            <w:vAlign w:val="center"/>
          </w:tcPr>
          <w:p w14:paraId="07D98C77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37A81FAD" w14:textId="0A7C624F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922EC"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04</w:t>
            </w:r>
          </w:p>
        </w:tc>
      </w:tr>
      <w:tr w:rsidR="00FA197B" w:rsidRPr="00807974" w14:paraId="0D5F8CCB" w14:textId="2D8F6AA5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ADFC577" w14:textId="77777777" w:rsidR="00FA197B" w:rsidRPr="00B678D7" w:rsidRDefault="00FA197B" w:rsidP="00FA197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14:paraId="6B82A0D2" w14:textId="4C6590FE" w:rsidR="00FA197B" w:rsidRPr="00C94B38" w:rsidRDefault="00FA197B" w:rsidP="00FA19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B38">
              <w:rPr>
                <w:rFonts w:ascii="Times New Roman" w:hAnsi="Times New Roman" w:cs="Times New Roman"/>
                <w:sz w:val="20"/>
                <w:szCs w:val="20"/>
              </w:rPr>
              <w:t>CD3</w:t>
            </w:r>
            <w:r w:rsidRPr="00C94B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C94B3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39" w:type="dxa"/>
            <w:shd w:val="pct15" w:color="auto" w:fill="auto"/>
            <w:vAlign w:val="center"/>
          </w:tcPr>
          <w:p w14:paraId="0D607B93" w14:textId="77777777" w:rsidR="00FA197B" w:rsidRPr="00807974" w:rsidRDefault="00FA197B" w:rsidP="00FA19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4" w:type="dxa"/>
            <w:shd w:val="pct15" w:color="auto" w:fill="auto"/>
            <w:vAlign w:val="center"/>
          </w:tcPr>
          <w:p w14:paraId="49715D71" w14:textId="33884C19" w:rsidR="00FA197B" w:rsidRPr="00807974" w:rsidRDefault="00FA197B" w:rsidP="00FA19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70 </w:t>
            </w:r>
            <w:r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5-0.9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1D1A83E1" w14:textId="77777777" w:rsidR="00FA197B" w:rsidRPr="00807974" w:rsidRDefault="00FA197B" w:rsidP="00FA19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shd w:val="pct15" w:color="auto" w:fill="auto"/>
            <w:vAlign w:val="center"/>
          </w:tcPr>
          <w:p w14:paraId="0A1AE559" w14:textId="3A079A7A" w:rsidR="00FA197B" w:rsidRPr="00807974" w:rsidRDefault="00FA197B" w:rsidP="00FA19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173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187D6D74" w14:textId="77777777" w:rsidR="00FA197B" w:rsidRPr="00807974" w:rsidRDefault="00FA197B" w:rsidP="00FA19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pct15" w:color="auto" w:fill="auto"/>
            <w:vAlign w:val="center"/>
          </w:tcPr>
          <w:p w14:paraId="1D4221B0" w14:textId="4FA56DB7" w:rsidR="00FA197B" w:rsidRPr="00807974" w:rsidRDefault="00FA197B" w:rsidP="00FA19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65 </w:t>
            </w:r>
            <w:r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4-0.9)</w:t>
            </w:r>
          </w:p>
        </w:tc>
        <w:tc>
          <w:tcPr>
            <w:tcW w:w="241" w:type="dxa"/>
            <w:shd w:val="pct15" w:color="auto" w:fill="auto"/>
            <w:vAlign w:val="center"/>
          </w:tcPr>
          <w:p w14:paraId="0D131357" w14:textId="77777777" w:rsidR="00FA197B" w:rsidRPr="00807974" w:rsidRDefault="00FA197B" w:rsidP="00FA19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4" w:type="dxa"/>
            <w:shd w:val="pct15" w:color="auto" w:fill="auto"/>
            <w:vAlign w:val="center"/>
          </w:tcPr>
          <w:p w14:paraId="3A0D684B" w14:textId="2CFA94E3" w:rsidR="00FA197B" w:rsidRPr="00807974" w:rsidRDefault="00FA197B" w:rsidP="00FA19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92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41AC1E58" w14:textId="77777777" w:rsidR="00FA197B" w:rsidRPr="00807974" w:rsidRDefault="00FA197B" w:rsidP="00FA19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pct15" w:color="auto" w:fill="auto"/>
            <w:vAlign w:val="center"/>
          </w:tcPr>
          <w:p w14:paraId="2FD99F23" w14:textId="21F0256D" w:rsidR="00FA197B" w:rsidRPr="00807974" w:rsidRDefault="00FA197B" w:rsidP="00FA19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56 </w:t>
            </w:r>
            <w:r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3-0.8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4ABAD3D6" w14:textId="77777777" w:rsidR="00FA197B" w:rsidRPr="00807974" w:rsidRDefault="00FA197B" w:rsidP="00FA19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5" w:type="dxa"/>
            <w:shd w:val="pct15" w:color="auto" w:fill="auto"/>
            <w:vAlign w:val="center"/>
          </w:tcPr>
          <w:p w14:paraId="5A19FD4D" w14:textId="58AB9CE7" w:rsidR="00FA197B" w:rsidRPr="00807974" w:rsidRDefault="00FA197B" w:rsidP="00FA19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711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0629903F" w14:textId="77777777" w:rsidR="00FA197B" w:rsidRPr="00807974" w:rsidRDefault="00FA197B" w:rsidP="00FA19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pct15" w:color="auto" w:fill="auto"/>
            <w:vAlign w:val="center"/>
          </w:tcPr>
          <w:p w14:paraId="7C5D9593" w14:textId="7A41889F" w:rsidR="00FA197B" w:rsidRPr="00807974" w:rsidRDefault="00FA197B" w:rsidP="00FA19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71 </w:t>
            </w:r>
            <w:r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5-1.0)</w:t>
            </w:r>
          </w:p>
        </w:tc>
        <w:tc>
          <w:tcPr>
            <w:tcW w:w="246" w:type="dxa"/>
            <w:shd w:val="pct15" w:color="auto" w:fill="auto"/>
            <w:vAlign w:val="center"/>
          </w:tcPr>
          <w:p w14:paraId="5915AC1C" w14:textId="77777777" w:rsidR="00FA197B" w:rsidRPr="00807974" w:rsidRDefault="00FA197B" w:rsidP="00FA19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shd w:val="pct15" w:color="auto" w:fill="auto"/>
            <w:vAlign w:val="center"/>
          </w:tcPr>
          <w:p w14:paraId="71FB18A0" w14:textId="448AB8D4" w:rsidR="00FA197B" w:rsidRPr="00807974" w:rsidRDefault="00FA197B" w:rsidP="00FA19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148</w:t>
            </w:r>
          </w:p>
        </w:tc>
      </w:tr>
      <w:tr w:rsidR="00FA197B" w:rsidRPr="00807974" w14:paraId="7F005D8B" w14:textId="0A44D037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7A702817" w14:textId="77777777" w:rsidR="00FA197B" w:rsidRPr="00B678D7" w:rsidRDefault="00FA197B" w:rsidP="00FA197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5A90F88" w14:textId="7293B99E" w:rsidR="00FA197B" w:rsidRPr="00C94B38" w:rsidRDefault="00FA197B" w:rsidP="00FA19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B38">
              <w:rPr>
                <w:rFonts w:ascii="Times New Roman" w:hAnsi="Times New Roman" w:cs="Times New Roman"/>
                <w:sz w:val="20"/>
                <w:szCs w:val="20"/>
              </w:rPr>
              <w:t>CD4</w:t>
            </w:r>
            <w:r w:rsidRPr="00C94B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C94B3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39" w:type="dxa"/>
            <w:vAlign w:val="center"/>
          </w:tcPr>
          <w:p w14:paraId="61C58854" w14:textId="77777777" w:rsidR="00FA197B" w:rsidRPr="00807974" w:rsidRDefault="00FA197B" w:rsidP="00FA19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720BF9FF" w14:textId="2C7E232A" w:rsidR="00FA197B" w:rsidRPr="00807974" w:rsidRDefault="00FA197B" w:rsidP="00FA19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63 </w:t>
            </w:r>
            <w:r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4-0.9)</w:t>
            </w:r>
          </w:p>
        </w:tc>
        <w:tc>
          <w:tcPr>
            <w:tcW w:w="236" w:type="dxa"/>
            <w:vAlign w:val="center"/>
          </w:tcPr>
          <w:p w14:paraId="508292AA" w14:textId="77777777" w:rsidR="00FA197B" w:rsidRPr="00807974" w:rsidRDefault="00FA197B" w:rsidP="00FA19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63523D54" w14:textId="49D56C83" w:rsidR="00FA197B" w:rsidRPr="00807974" w:rsidRDefault="00FA197B" w:rsidP="00FA19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364</w:t>
            </w:r>
          </w:p>
        </w:tc>
        <w:tc>
          <w:tcPr>
            <w:tcW w:w="283" w:type="dxa"/>
            <w:vAlign w:val="center"/>
          </w:tcPr>
          <w:p w14:paraId="3E3FDD9C" w14:textId="77777777" w:rsidR="00FA197B" w:rsidRPr="00807974" w:rsidRDefault="00FA197B" w:rsidP="00FA19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3C41544E" w14:textId="3FEA20F2" w:rsidR="00FA197B" w:rsidRPr="00807974" w:rsidRDefault="00FA197B" w:rsidP="00FA19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53 </w:t>
            </w:r>
            <w:r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3-0.8)</w:t>
            </w:r>
          </w:p>
        </w:tc>
        <w:tc>
          <w:tcPr>
            <w:tcW w:w="241" w:type="dxa"/>
            <w:vAlign w:val="center"/>
          </w:tcPr>
          <w:p w14:paraId="314C184B" w14:textId="77777777" w:rsidR="00FA197B" w:rsidRPr="00807974" w:rsidRDefault="00FA197B" w:rsidP="00FA19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7224CD84" w14:textId="261EC885" w:rsidR="00FA197B" w:rsidRPr="00807974" w:rsidRDefault="00FA197B" w:rsidP="00FA19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860</w:t>
            </w:r>
          </w:p>
        </w:tc>
        <w:tc>
          <w:tcPr>
            <w:tcW w:w="236" w:type="dxa"/>
            <w:vAlign w:val="center"/>
          </w:tcPr>
          <w:p w14:paraId="6752B728" w14:textId="77777777" w:rsidR="00FA197B" w:rsidRPr="00807974" w:rsidRDefault="00FA197B" w:rsidP="00FA19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4F4CB48F" w14:textId="52D01A84" w:rsidR="00FA197B" w:rsidRPr="00807974" w:rsidRDefault="00FA197B" w:rsidP="00FA19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53 </w:t>
            </w:r>
            <w:r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3-0.8)</w:t>
            </w:r>
          </w:p>
        </w:tc>
        <w:tc>
          <w:tcPr>
            <w:tcW w:w="236" w:type="dxa"/>
            <w:vAlign w:val="center"/>
          </w:tcPr>
          <w:p w14:paraId="4CB7BE72" w14:textId="77777777" w:rsidR="00FA197B" w:rsidRPr="00807974" w:rsidRDefault="00FA197B" w:rsidP="00FA19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67C8808C" w14:textId="4D96E65D" w:rsidR="00FA197B" w:rsidRPr="00807974" w:rsidRDefault="00FA197B" w:rsidP="00FA19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853</w:t>
            </w:r>
          </w:p>
        </w:tc>
        <w:tc>
          <w:tcPr>
            <w:tcW w:w="283" w:type="dxa"/>
            <w:vAlign w:val="center"/>
          </w:tcPr>
          <w:p w14:paraId="5032F318" w14:textId="77777777" w:rsidR="00FA197B" w:rsidRPr="00807974" w:rsidRDefault="00FA197B" w:rsidP="00FA19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4011F5DA" w14:textId="795580D5" w:rsidR="00FA197B" w:rsidRPr="00807974" w:rsidRDefault="00FA197B" w:rsidP="00FA19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64 </w:t>
            </w:r>
            <w:r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4-0.9)</w:t>
            </w:r>
          </w:p>
        </w:tc>
        <w:tc>
          <w:tcPr>
            <w:tcW w:w="246" w:type="dxa"/>
            <w:vAlign w:val="center"/>
          </w:tcPr>
          <w:p w14:paraId="24B3F205" w14:textId="77777777" w:rsidR="00FA197B" w:rsidRPr="00807974" w:rsidRDefault="00FA197B" w:rsidP="00FA19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0CF48701" w14:textId="4E4F054C" w:rsidR="00FA197B" w:rsidRPr="00807974" w:rsidRDefault="00FA197B" w:rsidP="00FA19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322</w:t>
            </w:r>
          </w:p>
        </w:tc>
      </w:tr>
      <w:tr w:rsidR="00FA197B" w:rsidRPr="00807974" w14:paraId="72B509C1" w14:textId="3F9559E4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33925BE6" w14:textId="77777777" w:rsidR="00FA197B" w:rsidRPr="00B678D7" w:rsidRDefault="00FA197B" w:rsidP="00FA197B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14:paraId="4C119348" w14:textId="74D00A09" w:rsidR="00FA197B" w:rsidRPr="00C94B38" w:rsidRDefault="00FA197B" w:rsidP="00FA19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94B38">
              <w:rPr>
                <w:rFonts w:ascii="Times New Roman" w:hAnsi="Times New Roman" w:cs="Times New Roman"/>
                <w:sz w:val="20"/>
                <w:szCs w:val="20"/>
              </w:rPr>
              <w:t>CD8</w:t>
            </w:r>
            <w:r w:rsidRPr="00C94B3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C94B3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239" w:type="dxa"/>
            <w:shd w:val="pct15" w:color="auto" w:fill="auto"/>
            <w:vAlign w:val="center"/>
          </w:tcPr>
          <w:p w14:paraId="594C1FAD" w14:textId="77777777" w:rsidR="00FA197B" w:rsidRPr="00807974" w:rsidRDefault="00FA197B" w:rsidP="00FA19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4" w:type="dxa"/>
            <w:shd w:val="pct15" w:color="auto" w:fill="auto"/>
            <w:vAlign w:val="center"/>
          </w:tcPr>
          <w:p w14:paraId="5868069D" w14:textId="0CE27A11" w:rsidR="00FA197B" w:rsidRPr="00807974" w:rsidRDefault="00FA197B" w:rsidP="00FA19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52 </w:t>
            </w:r>
            <w:r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2-0.8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29D29BEA" w14:textId="77777777" w:rsidR="00FA197B" w:rsidRPr="00807974" w:rsidRDefault="00FA197B" w:rsidP="00FA19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shd w:val="pct15" w:color="auto" w:fill="auto"/>
            <w:vAlign w:val="center"/>
          </w:tcPr>
          <w:p w14:paraId="4DCA27AC" w14:textId="2FC68709" w:rsidR="00FA197B" w:rsidRPr="00807974" w:rsidRDefault="00FA197B" w:rsidP="00FA19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01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7F9EFAFB" w14:textId="77777777" w:rsidR="00FA197B" w:rsidRPr="00807974" w:rsidRDefault="00FA197B" w:rsidP="00FA19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pct15" w:color="auto" w:fill="auto"/>
            <w:vAlign w:val="center"/>
          </w:tcPr>
          <w:p w14:paraId="0FB4228C" w14:textId="78822427" w:rsidR="00FA197B" w:rsidRPr="00807974" w:rsidRDefault="00FA197B" w:rsidP="00FA19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51 </w:t>
            </w:r>
            <w:r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2-0.8)</w:t>
            </w:r>
          </w:p>
        </w:tc>
        <w:tc>
          <w:tcPr>
            <w:tcW w:w="241" w:type="dxa"/>
            <w:shd w:val="pct15" w:color="auto" w:fill="auto"/>
            <w:vAlign w:val="center"/>
          </w:tcPr>
          <w:p w14:paraId="0C9E13BA" w14:textId="77777777" w:rsidR="00FA197B" w:rsidRPr="00807974" w:rsidRDefault="00FA197B" w:rsidP="00FA19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4" w:type="dxa"/>
            <w:shd w:val="pct15" w:color="auto" w:fill="auto"/>
            <w:vAlign w:val="center"/>
          </w:tcPr>
          <w:p w14:paraId="5D744BA4" w14:textId="63D44400" w:rsidR="00FA197B" w:rsidRPr="00807974" w:rsidRDefault="00FA197B" w:rsidP="00FA19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65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0FCBCEE5" w14:textId="77777777" w:rsidR="00FA197B" w:rsidRPr="00807974" w:rsidRDefault="00FA197B" w:rsidP="00FA19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pct15" w:color="auto" w:fill="auto"/>
            <w:vAlign w:val="center"/>
          </w:tcPr>
          <w:p w14:paraId="27678942" w14:textId="6757BFFD" w:rsidR="00FA197B" w:rsidRPr="00807974" w:rsidRDefault="00FA197B" w:rsidP="00FA19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58 </w:t>
            </w:r>
            <w:r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3-0.8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4A0975C7" w14:textId="77777777" w:rsidR="00FA197B" w:rsidRPr="00807974" w:rsidRDefault="00FA197B" w:rsidP="00FA19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5" w:type="dxa"/>
            <w:shd w:val="pct15" w:color="auto" w:fill="auto"/>
            <w:vAlign w:val="center"/>
          </w:tcPr>
          <w:p w14:paraId="11DC3D8D" w14:textId="54089296" w:rsidR="00FA197B" w:rsidRPr="00807974" w:rsidRDefault="00FA197B" w:rsidP="00FA19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10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128AC192" w14:textId="77777777" w:rsidR="00FA197B" w:rsidRPr="00807974" w:rsidRDefault="00FA197B" w:rsidP="00FA19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pct15" w:color="auto" w:fill="auto"/>
            <w:vAlign w:val="center"/>
          </w:tcPr>
          <w:p w14:paraId="67F83419" w14:textId="70F728E8" w:rsidR="00FA197B" w:rsidRPr="00807974" w:rsidRDefault="00FA197B" w:rsidP="00FA197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0.71 </w:t>
            </w:r>
            <w:r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5-0.9)</w:t>
            </w:r>
          </w:p>
        </w:tc>
        <w:tc>
          <w:tcPr>
            <w:tcW w:w="246" w:type="dxa"/>
            <w:shd w:val="pct15" w:color="auto" w:fill="auto"/>
            <w:vAlign w:val="center"/>
          </w:tcPr>
          <w:p w14:paraId="2B8BA6F8" w14:textId="77777777" w:rsidR="00FA197B" w:rsidRPr="00807974" w:rsidRDefault="00FA197B" w:rsidP="00FA19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shd w:val="pct15" w:color="auto" w:fill="auto"/>
            <w:vAlign w:val="center"/>
          </w:tcPr>
          <w:p w14:paraId="5FA65385" w14:textId="7DC5C319" w:rsidR="00FA197B" w:rsidRPr="00807974" w:rsidRDefault="00FA197B" w:rsidP="00FA197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137</w:t>
            </w:r>
          </w:p>
        </w:tc>
      </w:tr>
      <w:tr w:rsidR="007D1486" w:rsidRPr="00807974" w14:paraId="5A2E0D53" w14:textId="07F9E351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</w:tcPr>
          <w:p w14:paraId="65798C19" w14:textId="77777777" w:rsidR="007D1486" w:rsidRPr="00B678D7" w:rsidRDefault="007D1486" w:rsidP="007D148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6443883" w14:textId="63B9AEF3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807974">
              <w:rPr>
                <w:rFonts w:ascii="Times New Roman" w:hAnsi="Times New Roman" w:cs="Times New Roman"/>
                <w:sz w:val="20"/>
                <w:szCs w:val="20"/>
              </w:rPr>
              <w:t>Treg</w:t>
            </w:r>
            <w:proofErr w:type="spellEnd"/>
          </w:p>
        </w:tc>
        <w:tc>
          <w:tcPr>
            <w:tcW w:w="239" w:type="dxa"/>
            <w:vAlign w:val="center"/>
          </w:tcPr>
          <w:p w14:paraId="2238B5C2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74A1A7D8" w14:textId="29D512AB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922EC"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6</w:t>
            </w: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3-0.</w:t>
            </w:r>
            <w:r w:rsidR="002922EC"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8</w:t>
            </w:r>
            <w:r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78B0F789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4585DC63" w14:textId="320220E1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922EC"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80</w:t>
            </w:r>
          </w:p>
        </w:tc>
        <w:tc>
          <w:tcPr>
            <w:tcW w:w="283" w:type="dxa"/>
            <w:vAlign w:val="center"/>
          </w:tcPr>
          <w:p w14:paraId="4DA34E09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38153C87" w14:textId="17B5D6A6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922EC"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5</w:t>
            </w: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2922EC"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4</w:t>
            </w:r>
            <w:r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0.9)</w:t>
            </w:r>
          </w:p>
        </w:tc>
        <w:tc>
          <w:tcPr>
            <w:tcW w:w="241" w:type="dxa"/>
            <w:vAlign w:val="center"/>
          </w:tcPr>
          <w:p w14:paraId="21BFE754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06093DD7" w14:textId="7FA2920D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922EC"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92</w:t>
            </w:r>
          </w:p>
        </w:tc>
        <w:tc>
          <w:tcPr>
            <w:tcW w:w="236" w:type="dxa"/>
            <w:vAlign w:val="center"/>
          </w:tcPr>
          <w:p w14:paraId="52C4FC92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5A1A44A6" w14:textId="500D36B8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922EC"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7</w:t>
            </w: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2-0.9)</w:t>
            </w:r>
          </w:p>
        </w:tc>
        <w:tc>
          <w:tcPr>
            <w:tcW w:w="236" w:type="dxa"/>
            <w:vAlign w:val="center"/>
          </w:tcPr>
          <w:p w14:paraId="3CC88AEB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2884D518" w14:textId="4C9D0A4F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922EC"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43</w:t>
            </w:r>
          </w:p>
        </w:tc>
        <w:tc>
          <w:tcPr>
            <w:tcW w:w="283" w:type="dxa"/>
            <w:vAlign w:val="center"/>
          </w:tcPr>
          <w:p w14:paraId="18AC52B4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74862173" w14:textId="15E83989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922EC"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0</w:t>
            </w: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(0.</w:t>
            </w:r>
            <w:r w:rsidR="002922EC"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3</w:t>
            </w:r>
            <w:r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-</w:t>
            </w:r>
            <w:r w:rsidR="002922EC"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0.9</w:t>
            </w:r>
            <w:r w:rsidRPr="00807974">
              <w:rPr>
                <w:rFonts w:ascii="Times New Roman" w:eastAsia="Times New Roman" w:hAnsi="Times New Roman" w:cs="Times New Roman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6" w:type="dxa"/>
            <w:vAlign w:val="center"/>
          </w:tcPr>
          <w:p w14:paraId="69E87DE0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1892540C" w14:textId="2435C7A8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</w:t>
            </w:r>
            <w:r w:rsidR="002922EC" w:rsidRPr="00807974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09</w:t>
            </w:r>
          </w:p>
        </w:tc>
      </w:tr>
      <w:tr w:rsidR="007D1486" w:rsidRPr="00807974" w14:paraId="082D3DC4" w14:textId="77777777" w:rsidTr="00436844">
        <w:trPr>
          <w:trHeight w:val="57"/>
          <w:jc w:val="center"/>
        </w:trPr>
        <w:tc>
          <w:tcPr>
            <w:tcW w:w="426" w:type="dxa"/>
            <w:tcBorders>
              <w:bottom w:val="single" w:sz="4" w:space="0" w:color="auto"/>
            </w:tcBorders>
          </w:tcPr>
          <w:p w14:paraId="322D12C1" w14:textId="77777777" w:rsidR="007D1486" w:rsidRPr="00B678D7" w:rsidRDefault="007D1486" w:rsidP="007D148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4"/>
                <w:szCs w:val="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5967D1" w14:textId="5F393EDA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3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F07F9C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6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5C76D5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47D08C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7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D187EC6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C44BC4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14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9B963D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DF7BB3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9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995E31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BF4151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14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3966CB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292D38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B8B562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1323C8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506574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50FD03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075AA4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</w:tr>
      <w:tr w:rsidR="007D1486" w:rsidRPr="00807974" w14:paraId="573D9666" w14:textId="77777777" w:rsidTr="00436844">
        <w:trPr>
          <w:trHeight w:val="57"/>
          <w:jc w:val="center"/>
        </w:trPr>
        <w:tc>
          <w:tcPr>
            <w:tcW w:w="426" w:type="dxa"/>
            <w:tcBorders>
              <w:top w:val="single" w:sz="4" w:space="0" w:color="auto"/>
            </w:tcBorders>
          </w:tcPr>
          <w:p w14:paraId="757ACE74" w14:textId="77777777" w:rsidR="007D1486" w:rsidRPr="00B678D7" w:rsidRDefault="007D1486" w:rsidP="007D1486">
            <w:pPr>
              <w:jc w:val="right"/>
              <w:rPr>
                <w:rFonts w:ascii="Times New Roman" w:hAnsi="Times New Roman" w:cs="Times New Roman"/>
                <w:b/>
                <w:bCs/>
                <w:color w:val="000000"/>
                <w:sz w:val="4"/>
                <w:szCs w:val="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4F2730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</w:rPr>
            </w:pPr>
          </w:p>
        </w:tc>
        <w:tc>
          <w:tcPr>
            <w:tcW w:w="2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9F1769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51C8C1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8F41AB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D727BE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1C9012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149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CFD988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D90BD4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9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A77A31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0769CA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14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7248DF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62485D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7ED7DA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2B90C9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05E5542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2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F9AC3B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E511274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4"/>
                <w:szCs w:val="4"/>
                <w:lang w:eastAsia="pt-BR"/>
              </w:rPr>
            </w:pPr>
          </w:p>
        </w:tc>
      </w:tr>
      <w:tr w:rsidR="007D1486" w:rsidRPr="00807974" w14:paraId="25520B9D" w14:textId="35BBE9BD" w:rsidTr="00436844">
        <w:trPr>
          <w:trHeight w:val="283"/>
          <w:jc w:val="center"/>
        </w:trPr>
        <w:tc>
          <w:tcPr>
            <w:tcW w:w="426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1EE1970E" w14:textId="130AE323" w:rsidR="007D1486" w:rsidRPr="00B678D7" w:rsidRDefault="007D1486" w:rsidP="007D1486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678D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Soluble Immunological Mediators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14:paraId="33C22084" w14:textId="59CCBFA9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7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8</w:t>
            </w:r>
          </w:p>
        </w:tc>
        <w:tc>
          <w:tcPr>
            <w:tcW w:w="239" w:type="dxa"/>
            <w:shd w:val="pct15" w:color="auto" w:fill="auto"/>
            <w:vAlign w:val="center"/>
          </w:tcPr>
          <w:p w14:paraId="396628FE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shd w:val="pct15" w:color="auto" w:fill="auto"/>
            <w:vAlign w:val="center"/>
          </w:tcPr>
          <w:p w14:paraId="1F3F653A" w14:textId="6C50B3EC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1A0010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1A0010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1A0010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9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5E1B2A73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54" w:type="dxa"/>
            <w:shd w:val="pct15" w:color="auto" w:fill="auto"/>
            <w:vAlign w:val="center"/>
          </w:tcPr>
          <w:p w14:paraId="77826B49" w14:textId="57A61832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1A0010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0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7E960C72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pct15" w:color="auto" w:fill="auto"/>
            <w:vAlign w:val="center"/>
          </w:tcPr>
          <w:p w14:paraId="53386973" w14:textId="2ADD5B59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1A0010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1A0010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1A0010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8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1" w:type="dxa"/>
            <w:shd w:val="pct15" w:color="auto" w:fill="auto"/>
            <w:vAlign w:val="center"/>
          </w:tcPr>
          <w:p w14:paraId="36323B4B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54" w:type="dxa"/>
            <w:shd w:val="pct15" w:color="auto" w:fill="auto"/>
            <w:vAlign w:val="center"/>
          </w:tcPr>
          <w:p w14:paraId="5F8781A5" w14:textId="0CAEB088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1A0010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0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6FFCAE1F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pct15" w:color="auto" w:fill="auto"/>
            <w:vAlign w:val="center"/>
          </w:tcPr>
          <w:p w14:paraId="40196FE8" w14:textId="64E545E9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1A0010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1A0010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9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2AE6F1F2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65" w:type="dxa"/>
            <w:shd w:val="pct15" w:color="auto" w:fill="auto"/>
            <w:vAlign w:val="center"/>
          </w:tcPr>
          <w:p w14:paraId="3A95D218" w14:textId="5000B658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1A0010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3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2A807912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pct15" w:color="auto" w:fill="auto"/>
            <w:vAlign w:val="center"/>
          </w:tcPr>
          <w:p w14:paraId="78DCA282" w14:textId="76F70B43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1A0010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1A0010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9)</w:t>
            </w:r>
          </w:p>
        </w:tc>
        <w:tc>
          <w:tcPr>
            <w:tcW w:w="246" w:type="dxa"/>
            <w:shd w:val="pct15" w:color="auto" w:fill="auto"/>
            <w:vAlign w:val="center"/>
          </w:tcPr>
          <w:p w14:paraId="10D3ADC9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shd w:val="pct15" w:color="auto" w:fill="auto"/>
            <w:vAlign w:val="center"/>
          </w:tcPr>
          <w:p w14:paraId="0502D58D" w14:textId="3F110144" w:rsidR="007D1486" w:rsidRPr="00807974" w:rsidRDefault="001A0010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78</w:t>
            </w:r>
          </w:p>
        </w:tc>
      </w:tr>
      <w:tr w:rsidR="007D1486" w:rsidRPr="00807974" w14:paraId="09CC9C40" w14:textId="01803E0E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2FC243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57944D37" w14:textId="06D86F3A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7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239" w:type="dxa"/>
            <w:vAlign w:val="center"/>
          </w:tcPr>
          <w:p w14:paraId="6F63263F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49BF34F9" w14:textId="18CDD3EC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8E2FE1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8E2FE1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8E2FE1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8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4760187C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5A40CAC7" w14:textId="390E4BD6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2813A0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0</w:t>
            </w:r>
          </w:p>
        </w:tc>
        <w:tc>
          <w:tcPr>
            <w:tcW w:w="283" w:type="dxa"/>
            <w:vAlign w:val="center"/>
          </w:tcPr>
          <w:p w14:paraId="67E1F63F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4C9839B1" w14:textId="5D24C541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2813A0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2813A0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9)</w:t>
            </w:r>
          </w:p>
        </w:tc>
        <w:tc>
          <w:tcPr>
            <w:tcW w:w="241" w:type="dxa"/>
            <w:vAlign w:val="center"/>
          </w:tcPr>
          <w:p w14:paraId="06EA23AE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7BEE16A8" w14:textId="77863138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2813A0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29</w:t>
            </w:r>
          </w:p>
        </w:tc>
        <w:tc>
          <w:tcPr>
            <w:tcW w:w="236" w:type="dxa"/>
            <w:vAlign w:val="center"/>
          </w:tcPr>
          <w:p w14:paraId="644DA27E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5F677EA9" w14:textId="072F142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2813A0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3-0.</w:t>
            </w:r>
            <w:r w:rsidR="002813A0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2072F8EE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41E7C397" w14:textId="586A171D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2813A0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9</w:t>
            </w:r>
          </w:p>
        </w:tc>
        <w:tc>
          <w:tcPr>
            <w:tcW w:w="283" w:type="dxa"/>
            <w:vAlign w:val="center"/>
          </w:tcPr>
          <w:p w14:paraId="31A13977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75C48CA3" w14:textId="322FBC90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2813A0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2813A0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2813A0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8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6" w:type="dxa"/>
            <w:vAlign w:val="center"/>
          </w:tcPr>
          <w:p w14:paraId="34382BD9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2FD94646" w14:textId="46053AD3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2813A0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</w:tr>
      <w:tr w:rsidR="007D1486" w:rsidRPr="00807974" w14:paraId="20E6E12E" w14:textId="20CA636F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7AC9D6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14:paraId="0992E98B" w14:textId="6685FE54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7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9</w:t>
            </w:r>
          </w:p>
        </w:tc>
        <w:tc>
          <w:tcPr>
            <w:tcW w:w="239" w:type="dxa"/>
            <w:shd w:val="pct15" w:color="auto" w:fill="auto"/>
            <w:vAlign w:val="center"/>
          </w:tcPr>
          <w:p w14:paraId="64162600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shd w:val="pct15" w:color="auto" w:fill="auto"/>
            <w:vAlign w:val="center"/>
          </w:tcPr>
          <w:p w14:paraId="40BCCA28" w14:textId="4AD7194C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2813A0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2813A0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8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25A4398C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54" w:type="dxa"/>
            <w:shd w:val="pct15" w:color="auto" w:fill="auto"/>
            <w:vAlign w:val="center"/>
          </w:tcPr>
          <w:p w14:paraId="5763033D" w14:textId="603D94E5" w:rsidR="007D1486" w:rsidRPr="00807974" w:rsidRDefault="002813A0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741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040395AC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pct15" w:color="auto" w:fill="auto"/>
            <w:vAlign w:val="center"/>
          </w:tcPr>
          <w:p w14:paraId="2840819C" w14:textId="45F09679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2813A0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4-0.9)</w:t>
            </w:r>
          </w:p>
        </w:tc>
        <w:tc>
          <w:tcPr>
            <w:tcW w:w="241" w:type="dxa"/>
            <w:shd w:val="pct15" w:color="auto" w:fill="auto"/>
            <w:vAlign w:val="center"/>
          </w:tcPr>
          <w:p w14:paraId="4DB8F7AA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54" w:type="dxa"/>
            <w:shd w:val="pct15" w:color="auto" w:fill="auto"/>
            <w:vAlign w:val="center"/>
          </w:tcPr>
          <w:p w14:paraId="75BDA6C9" w14:textId="1474AEF9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</w:t>
            </w:r>
            <w:r w:rsidR="002813A0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334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33B5C1EF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pct15" w:color="auto" w:fill="auto"/>
            <w:vAlign w:val="center"/>
          </w:tcPr>
          <w:p w14:paraId="4C02253A" w14:textId="4D7CD49B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</w:t>
            </w:r>
            <w:r w:rsidR="002813A0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2813A0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8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095AEE33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65" w:type="dxa"/>
            <w:shd w:val="pct15" w:color="auto" w:fill="auto"/>
            <w:vAlign w:val="center"/>
          </w:tcPr>
          <w:p w14:paraId="3017569F" w14:textId="12AE468B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2813A0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9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28C7FBD3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pct15" w:color="auto" w:fill="auto"/>
            <w:vAlign w:val="center"/>
          </w:tcPr>
          <w:p w14:paraId="0070E2FD" w14:textId="63BF3286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2813A0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</w:t>
            </w:r>
            <w:r w:rsidR="002813A0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3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2813A0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0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6" w:type="dxa"/>
            <w:shd w:val="pct15" w:color="auto" w:fill="auto"/>
            <w:vAlign w:val="center"/>
          </w:tcPr>
          <w:p w14:paraId="4D185590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shd w:val="pct15" w:color="auto" w:fill="auto"/>
            <w:vAlign w:val="center"/>
          </w:tcPr>
          <w:p w14:paraId="0F556501" w14:textId="3FB98052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2813A0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8</w:t>
            </w:r>
          </w:p>
        </w:tc>
      </w:tr>
      <w:tr w:rsidR="007D1486" w:rsidRPr="00807974" w14:paraId="35C522B7" w14:textId="59181519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1C87ED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54597209" w14:textId="528C5819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7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239" w:type="dxa"/>
            <w:vAlign w:val="center"/>
          </w:tcPr>
          <w:p w14:paraId="06789DD3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5C4B5BA7" w14:textId="3D6FD613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267F45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267F45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267F45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8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5207F1C1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0E4CED90" w14:textId="0BD9EE2F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267F45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4</w:t>
            </w:r>
          </w:p>
        </w:tc>
        <w:tc>
          <w:tcPr>
            <w:tcW w:w="283" w:type="dxa"/>
            <w:vAlign w:val="center"/>
          </w:tcPr>
          <w:p w14:paraId="42851A0E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15D25C06" w14:textId="2E838E80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267F45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1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267F45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267F45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8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1" w:type="dxa"/>
            <w:vAlign w:val="center"/>
          </w:tcPr>
          <w:p w14:paraId="4220FCAA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66B6DB95" w14:textId="2632B9E9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267F45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30</w:t>
            </w:r>
          </w:p>
        </w:tc>
        <w:tc>
          <w:tcPr>
            <w:tcW w:w="236" w:type="dxa"/>
            <w:vAlign w:val="center"/>
          </w:tcPr>
          <w:p w14:paraId="46CC0E70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0689DF3A" w14:textId="51EB6FAA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267F45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3-0.9)</w:t>
            </w:r>
          </w:p>
        </w:tc>
        <w:tc>
          <w:tcPr>
            <w:tcW w:w="236" w:type="dxa"/>
            <w:vAlign w:val="center"/>
          </w:tcPr>
          <w:p w14:paraId="724562E6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17DE93C4" w14:textId="533BCB1A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267F45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="00F533FD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</w:t>
            </w:r>
          </w:p>
        </w:tc>
        <w:tc>
          <w:tcPr>
            <w:tcW w:w="283" w:type="dxa"/>
            <w:vAlign w:val="center"/>
          </w:tcPr>
          <w:p w14:paraId="0164FACC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6AEFFF8C" w14:textId="7CABDBB5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F533FD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F533FD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</w:t>
            </w:r>
            <w:r w:rsidR="00F533FD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6" w:type="dxa"/>
            <w:vAlign w:val="center"/>
          </w:tcPr>
          <w:p w14:paraId="33D886BD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0BEE3940" w14:textId="6F9DAF9E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F533FD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79</w:t>
            </w:r>
          </w:p>
        </w:tc>
      </w:tr>
      <w:tr w:rsidR="007D1486" w:rsidRPr="00807974" w14:paraId="3F89D5F1" w14:textId="5EE9EB62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A052BE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14:paraId="66D186D8" w14:textId="3FB897B2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7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239" w:type="dxa"/>
            <w:shd w:val="pct15" w:color="auto" w:fill="auto"/>
            <w:vAlign w:val="center"/>
          </w:tcPr>
          <w:p w14:paraId="0F2EE76F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shd w:val="pct15" w:color="auto" w:fill="auto"/>
            <w:vAlign w:val="center"/>
          </w:tcPr>
          <w:p w14:paraId="1571546F" w14:textId="4F4BB8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8F25A8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8F25A8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</w:t>
            </w:r>
            <w:r w:rsidR="008F25A8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37C0E843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54" w:type="dxa"/>
            <w:shd w:val="pct15" w:color="auto" w:fill="auto"/>
            <w:vAlign w:val="center"/>
          </w:tcPr>
          <w:p w14:paraId="214B58E0" w14:textId="13AE34BF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8F25A8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04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548461E3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pct15" w:color="auto" w:fill="auto"/>
            <w:vAlign w:val="center"/>
          </w:tcPr>
          <w:p w14:paraId="7E9B262E" w14:textId="7FB9C430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8F25A8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1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8F25A8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5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8F25A8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0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1" w:type="dxa"/>
            <w:shd w:val="pct15" w:color="auto" w:fill="auto"/>
            <w:vAlign w:val="center"/>
          </w:tcPr>
          <w:p w14:paraId="2114BCBB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54" w:type="dxa"/>
            <w:shd w:val="pct15" w:color="auto" w:fill="auto"/>
            <w:vAlign w:val="center"/>
          </w:tcPr>
          <w:p w14:paraId="77851842" w14:textId="2424EB9B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8F25A8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0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11BCE767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pct15" w:color="auto" w:fill="auto"/>
            <w:vAlign w:val="center"/>
          </w:tcPr>
          <w:p w14:paraId="33991BE4" w14:textId="55242BF5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8F25A8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2-0.</w:t>
            </w:r>
            <w:r w:rsidR="008F25A8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13CFB806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65" w:type="dxa"/>
            <w:shd w:val="pct15" w:color="auto" w:fill="auto"/>
            <w:vAlign w:val="center"/>
          </w:tcPr>
          <w:p w14:paraId="645E95E1" w14:textId="64B73FEC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8F25A8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99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5342D8DE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pct15" w:color="auto" w:fill="auto"/>
            <w:vAlign w:val="center"/>
          </w:tcPr>
          <w:p w14:paraId="22D36884" w14:textId="6D1E6045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8F25A8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8F25A8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9)</w:t>
            </w:r>
          </w:p>
        </w:tc>
        <w:tc>
          <w:tcPr>
            <w:tcW w:w="246" w:type="dxa"/>
            <w:shd w:val="pct15" w:color="auto" w:fill="auto"/>
            <w:vAlign w:val="center"/>
          </w:tcPr>
          <w:p w14:paraId="2C1BDD35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shd w:val="pct15" w:color="auto" w:fill="auto"/>
            <w:vAlign w:val="center"/>
          </w:tcPr>
          <w:p w14:paraId="4EF7FA0C" w14:textId="56783870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8F25A8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08</w:t>
            </w:r>
          </w:p>
        </w:tc>
      </w:tr>
      <w:tr w:rsidR="007D1486" w:rsidRPr="00807974" w14:paraId="09153F93" w14:textId="76CDAD74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591452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5E141B0" w14:textId="4815332D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7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239" w:type="dxa"/>
            <w:vAlign w:val="center"/>
          </w:tcPr>
          <w:p w14:paraId="4DA1CD2F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53497285" w14:textId="5ACE2521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076E4C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3-0.9)</w:t>
            </w:r>
          </w:p>
        </w:tc>
        <w:tc>
          <w:tcPr>
            <w:tcW w:w="236" w:type="dxa"/>
            <w:vAlign w:val="center"/>
          </w:tcPr>
          <w:p w14:paraId="43BB281D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35AA26D8" w14:textId="13041DA0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076E4C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3</w:t>
            </w:r>
          </w:p>
        </w:tc>
        <w:tc>
          <w:tcPr>
            <w:tcW w:w="283" w:type="dxa"/>
            <w:vAlign w:val="center"/>
          </w:tcPr>
          <w:p w14:paraId="542A04A4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7DFECB88" w14:textId="7DCFB82A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076E4C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2-0.</w:t>
            </w:r>
            <w:r w:rsidR="00076E4C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1" w:type="dxa"/>
            <w:vAlign w:val="center"/>
          </w:tcPr>
          <w:p w14:paraId="32D308EF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03674DDA" w14:textId="249DCADA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076E4C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6</w:t>
            </w:r>
          </w:p>
        </w:tc>
        <w:tc>
          <w:tcPr>
            <w:tcW w:w="236" w:type="dxa"/>
            <w:vAlign w:val="center"/>
          </w:tcPr>
          <w:p w14:paraId="309918DF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650A7B49" w14:textId="05CA65EF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705E4B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96309B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9)</w:t>
            </w:r>
          </w:p>
        </w:tc>
        <w:tc>
          <w:tcPr>
            <w:tcW w:w="236" w:type="dxa"/>
            <w:vAlign w:val="center"/>
          </w:tcPr>
          <w:p w14:paraId="5E287DC7" w14:textId="2982BB21" w:rsidR="007D1486" w:rsidRPr="00807974" w:rsidRDefault="007D1486" w:rsidP="007D1486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7014920E" w14:textId="485456DD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96309B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4</w:t>
            </w:r>
          </w:p>
        </w:tc>
        <w:tc>
          <w:tcPr>
            <w:tcW w:w="283" w:type="dxa"/>
            <w:vAlign w:val="center"/>
          </w:tcPr>
          <w:p w14:paraId="63A03086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526E2876" w14:textId="0D39B093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96309B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96309B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96309B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9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6" w:type="dxa"/>
            <w:vAlign w:val="center"/>
          </w:tcPr>
          <w:p w14:paraId="52EA0E35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4B843DAA" w14:textId="6F4A95D0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96309B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54</w:t>
            </w:r>
          </w:p>
        </w:tc>
      </w:tr>
      <w:tr w:rsidR="007D1486" w:rsidRPr="00807974" w14:paraId="6A8C2142" w14:textId="6A71AE62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CF8245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pct15" w:color="auto" w:fill="auto"/>
            <w:vAlign w:val="center"/>
          </w:tcPr>
          <w:p w14:paraId="0F34927E" w14:textId="3EA1CA02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7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NF</w:t>
            </w:r>
          </w:p>
        </w:tc>
        <w:tc>
          <w:tcPr>
            <w:tcW w:w="239" w:type="dxa"/>
            <w:shd w:val="pct15" w:color="auto" w:fill="auto"/>
            <w:vAlign w:val="center"/>
          </w:tcPr>
          <w:p w14:paraId="6EE4A611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shd w:val="pct15" w:color="auto" w:fill="auto"/>
            <w:vAlign w:val="center"/>
          </w:tcPr>
          <w:p w14:paraId="54C3C027" w14:textId="60406278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96309B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96309B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</w:t>
            </w:r>
            <w:r w:rsidR="0096309B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74AF7A3F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54" w:type="dxa"/>
            <w:shd w:val="pct15" w:color="auto" w:fill="auto"/>
            <w:vAlign w:val="center"/>
          </w:tcPr>
          <w:p w14:paraId="7698A4FC" w14:textId="7E42BAC1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96309B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9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3FBD8055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pct15" w:color="auto" w:fill="auto"/>
            <w:vAlign w:val="center"/>
          </w:tcPr>
          <w:p w14:paraId="0AF1BA2D" w14:textId="0F2A2AAB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96309B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96309B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96309B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8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1" w:type="dxa"/>
            <w:shd w:val="pct15" w:color="auto" w:fill="auto"/>
            <w:vAlign w:val="center"/>
          </w:tcPr>
          <w:p w14:paraId="76800A6A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54" w:type="dxa"/>
            <w:shd w:val="pct15" w:color="auto" w:fill="auto"/>
            <w:vAlign w:val="center"/>
          </w:tcPr>
          <w:p w14:paraId="38530019" w14:textId="094698E2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96309B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95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702C2F36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pct15" w:color="auto" w:fill="auto"/>
            <w:vAlign w:val="center"/>
          </w:tcPr>
          <w:p w14:paraId="291C7BF2" w14:textId="614E3C12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96309B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96309B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8)</w:t>
            </w:r>
          </w:p>
        </w:tc>
        <w:tc>
          <w:tcPr>
            <w:tcW w:w="236" w:type="dxa"/>
            <w:shd w:val="pct15" w:color="auto" w:fill="auto"/>
            <w:vAlign w:val="center"/>
          </w:tcPr>
          <w:p w14:paraId="44CBBB12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865" w:type="dxa"/>
            <w:shd w:val="pct15" w:color="auto" w:fill="auto"/>
            <w:vAlign w:val="center"/>
          </w:tcPr>
          <w:p w14:paraId="476FF8C8" w14:textId="19876BB6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96309B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36</w:t>
            </w:r>
          </w:p>
        </w:tc>
        <w:tc>
          <w:tcPr>
            <w:tcW w:w="283" w:type="dxa"/>
            <w:shd w:val="pct15" w:color="auto" w:fill="auto"/>
            <w:vAlign w:val="center"/>
          </w:tcPr>
          <w:p w14:paraId="13B9A183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pct15" w:color="auto" w:fill="auto"/>
            <w:vAlign w:val="center"/>
          </w:tcPr>
          <w:p w14:paraId="56D4784E" w14:textId="7A44058F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96309B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96309B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96309B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0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6" w:type="dxa"/>
            <w:shd w:val="pct15" w:color="auto" w:fill="auto"/>
            <w:vAlign w:val="center"/>
          </w:tcPr>
          <w:p w14:paraId="7F184D15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shd w:val="pct15" w:color="auto" w:fill="auto"/>
            <w:vAlign w:val="center"/>
          </w:tcPr>
          <w:p w14:paraId="263BDE63" w14:textId="09C33BCB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96309B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7</w:t>
            </w:r>
          </w:p>
        </w:tc>
      </w:tr>
      <w:tr w:rsidR="007D1486" w:rsidRPr="00807974" w14:paraId="0A4295CE" w14:textId="2B28A48D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8E7915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CE4D5A4" w14:textId="3BADFFFD" w:rsidR="007D1486" w:rsidRPr="00807974" w:rsidRDefault="00306839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D2E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FN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γ</w:t>
            </w:r>
          </w:p>
        </w:tc>
        <w:tc>
          <w:tcPr>
            <w:tcW w:w="239" w:type="dxa"/>
            <w:vAlign w:val="center"/>
          </w:tcPr>
          <w:p w14:paraId="11E4C74D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10BE9CD5" w14:textId="7A383464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2E6B35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0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3-0.9)</w:t>
            </w:r>
          </w:p>
        </w:tc>
        <w:tc>
          <w:tcPr>
            <w:tcW w:w="236" w:type="dxa"/>
            <w:vAlign w:val="center"/>
          </w:tcPr>
          <w:p w14:paraId="7B935245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1941EE03" w14:textId="287B08FF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2E6B35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09</w:t>
            </w:r>
          </w:p>
        </w:tc>
        <w:tc>
          <w:tcPr>
            <w:tcW w:w="283" w:type="dxa"/>
            <w:vAlign w:val="center"/>
          </w:tcPr>
          <w:p w14:paraId="211CE02F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5DC8186D" w14:textId="422DA4A0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2E6B35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2E6B35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2E6B35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9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1" w:type="dxa"/>
            <w:vAlign w:val="center"/>
          </w:tcPr>
          <w:p w14:paraId="605DF512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14E1F490" w14:textId="6C54B07E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2E6B35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8</w:t>
            </w:r>
          </w:p>
        </w:tc>
        <w:tc>
          <w:tcPr>
            <w:tcW w:w="236" w:type="dxa"/>
            <w:vAlign w:val="center"/>
          </w:tcPr>
          <w:p w14:paraId="3EE80D68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0F8FADD3" w14:textId="5925023B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u w:val="single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.</w:t>
            </w:r>
            <w:r w:rsidR="002E6B35" w:rsidRPr="008079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96</w:t>
            </w:r>
            <w:r w:rsidRPr="008079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(0.</w:t>
            </w:r>
            <w:r w:rsidR="002E6B35" w:rsidRPr="008079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9</w:t>
            </w:r>
            <w:r w:rsidRPr="0080797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u w:val="single"/>
                <w:lang w:eastAsia="pt-BR"/>
              </w:rPr>
              <w:t>-1.0)</w:t>
            </w:r>
          </w:p>
        </w:tc>
        <w:tc>
          <w:tcPr>
            <w:tcW w:w="236" w:type="dxa"/>
            <w:vAlign w:val="center"/>
          </w:tcPr>
          <w:p w14:paraId="160C3BEA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u w:val="single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7949BCC7" w14:textId="4A4B58EF" w:rsidR="007D1486" w:rsidRPr="00807974" w:rsidRDefault="002E6B35" w:rsidP="007D148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val="single"/>
                <w:lang w:eastAsia="pt-BR"/>
              </w:rPr>
              <w:t>0.001</w:t>
            </w:r>
          </w:p>
        </w:tc>
        <w:tc>
          <w:tcPr>
            <w:tcW w:w="283" w:type="dxa"/>
            <w:vAlign w:val="center"/>
          </w:tcPr>
          <w:p w14:paraId="4041432B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6E6345B0" w14:textId="065D0F93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2E6B35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2E6B35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9)</w:t>
            </w:r>
          </w:p>
        </w:tc>
        <w:tc>
          <w:tcPr>
            <w:tcW w:w="246" w:type="dxa"/>
            <w:vAlign w:val="center"/>
          </w:tcPr>
          <w:p w14:paraId="04D6E3A3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513D8459" w14:textId="79161669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2E6B35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1</w:t>
            </w:r>
          </w:p>
        </w:tc>
      </w:tr>
      <w:tr w:rsidR="007D1486" w:rsidRPr="00807974" w14:paraId="0E44D71D" w14:textId="56B4B9EA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5B79899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79AAD8" w14:textId="217662C3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7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17A</w:t>
            </w:r>
          </w:p>
        </w:tc>
        <w:tc>
          <w:tcPr>
            <w:tcW w:w="239" w:type="dxa"/>
            <w:shd w:val="clear" w:color="auto" w:fill="D9D9D9" w:themeFill="background1" w:themeFillShade="D9"/>
            <w:vAlign w:val="center"/>
          </w:tcPr>
          <w:p w14:paraId="519C0459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64" w:type="dxa"/>
            <w:shd w:val="clear" w:color="auto" w:fill="D9D9D9" w:themeFill="background1" w:themeFillShade="D9"/>
            <w:vAlign w:val="center"/>
          </w:tcPr>
          <w:p w14:paraId="695FA90A" w14:textId="19B6D9D9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2E6B35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2E6B35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9)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15E4D541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14:paraId="684CAE1E" w14:textId="62F20C0A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2E6B35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09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2F21DD92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clear" w:color="auto" w:fill="D9D9D9" w:themeFill="background1" w:themeFillShade="D9"/>
            <w:vAlign w:val="center"/>
          </w:tcPr>
          <w:p w14:paraId="06D5D251" w14:textId="2EBA48D8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2E6B35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3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2E6B35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</w:t>
            </w:r>
            <w:r w:rsidR="002E6B35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1" w:type="dxa"/>
            <w:shd w:val="clear" w:color="auto" w:fill="D9D9D9" w:themeFill="background1" w:themeFillShade="D9"/>
            <w:vAlign w:val="center"/>
          </w:tcPr>
          <w:p w14:paraId="53F22DA3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20966427" w14:textId="0404FF40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2E6B35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26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4E809565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clear" w:color="auto" w:fill="D9D9D9" w:themeFill="background1" w:themeFillShade="D9"/>
            <w:vAlign w:val="center"/>
          </w:tcPr>
          <w:p w14:paraId="0CCDB99C" w14:textId="61569092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2E6B35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7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3-0.9)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4B563EA8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14:paraId="12A8DDE9" w14:textId="333DB6CA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2E6B35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20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1BD87E07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clear" w:color="auto" w:fill="D9D9D9" w:themeFill="background1" w:themeFillShade="D9"/>
            <w:vAlign w:val="center"/>
          </w:tcPr>
          <w:p w14:paraId="46AE9A95" w14:textId="740041E3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8B3F2F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3-</w:t>
            </w:r>
            <w:r w:rsidR="008B3F2F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9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6" w:type="dxa"/>
            <w:shd w:val="clear" w:color="auto" w:fill="D9D9D9" w:themeFill="background1" w:themeFillShade="D9"/>
            <w:vAlign w:val="center"/>
          </w:tcPr>
          <w:p w14:paraId="3B38676C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shd w:val="clear" w:color="auto" w:fill="D9D9D9" w:themeFill="background1" w:themeFillShade="D9"/>
            <w:vAlign w:val="center"/>
          </w:tcPr>
          <w:p w14:paraId="6E4D3CFE" w14:textId="6C9A4594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8B3F2F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7</w:t>
            </w:r>
          </w:p>
        </w:tc>
      </w:tr>
      <w:tr w:rsidR="007D1486" w:rsidRPr="00807974" w14:paraId="3BE6FEC8" w14:textId="2D642196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23B3BB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1FD3720" w14:textId="093194BC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7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4</w:t>
            </w:r>
          </w:p>
        </w:tc>
        <w:tc>
          <w:tcPr>
            <w:tcW w:w="239" w:type="dxa"/>
            <w:vAlign w:val="center"/>
          </w:tcPr>
          <w:p w14:paraId="6A3873F4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12C553BA" w14:textId="49241C5C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8B3F2F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7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</w:t>
            </w:r>
            <w:r w:rsidR="008B3F2F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.4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</w:t>
            </w:r>
            <w:r w:rsidR="008B3F2F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3729C942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1E533310" w14:textId="2E488872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8B3F2F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48</w:t>
            </w:r>
          </w:p>
        </w:tc>
        <w:tc>
          <w:tcPr>
            <w:tcW w:w="283" w:type="dxa"/>
            <w:vAlign w:val="center"/>
          </w:tcPr>
          <w:p w14:paraId="16D43BF3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591AB5C7" w14:textId="333986E0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4A55BE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8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4A55BE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4A55BE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9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1" w:type="dxa"/>
            <w:vAlign w:val="center"/>
          </w:tcPr>
          <w:p w14:paraId="70BC7419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51D279D3" w14:textId="27BCE8AE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4A55BE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98</w:t>
            </w:r>
          </w:p>
        </w:tc>
        <w:tc>
          <w:tcPr>
            <w:tcW w:w="236" w:type="dxa"/>
            <w:vAlign w:val="center"/>
          </w:tcPr>
          <w:p w14:paraId="30712E1E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08BED700" w14:textId="75067CD0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4A55BE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0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4A55BE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4A55BE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1.0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1C4ACE7A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5F77D300" w14:textId="6E7E5479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4A55BE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3</w:t>
            </w:r>
          </w:p>
        </w:tc>
        <w:tc>
          <w:tcPr>
            <w:tcW w:w="283" w:type="dxa"/>
            <w:vAlign w:val="center"/>
          </w:tcPr>
          <w:p w14:paraId="6B2C4C4C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7CDFEFFD" w14:textId="75408496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4A55BE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4A55BE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9)</w:t>
            </w:r>
          </w:p>
        </w:tc>
        <w:tc>
          <w:tcPr>
            <w:tcW w:w="246" w:type="dxa"/>
            <w:vAlign w:val="center"/>
          </w:tcPr>
          <w:p w14:paraId="307655CC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75694A6F" w14:textId="798BC1F5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4A55BE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7</w:t>
            </w:r>
          </w:p>
        </w:tc>
      </w:tr>
      <w:tr w:rsidR="007D1486" w:rsidRPr="00807974" w14:paraId="34AAE927" w14:textId="3E6E2759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1E4DEF2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C9192C" w14:textId="3782D9A8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7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239" w:type="dxa"/>
            <w:shd w:val="clear" w:color="auto" w:fill="D9D9D9" w:themeFill="background1" w:themeFillShade="D9"/>
            <w:vAlign w:val="center"/>
          </w:tcPr>
          <w:p w14:paraId="68D770A4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64" w:type="dxa"/>
            <w:shd w:val="clear" w:color="auto" w:fill="D9D9D9" w:themeFill="background1" w:themeFillShade="D9"/>
            <w:vAlign w:val="center"/>
          </w:tcPr>
          <w:p w14:paraId="2C09449B" w14:textId="0BBAD20A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4A55BE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4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4A55BE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</w:t>
            </w:r>
            <w:r w:rsidR="004A55BE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9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7A99BFE7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  <w:shd w:val="clear" w:color="auto" w:fill="D9D9D9" w:themeFill="background1" w:themeFillShade="D9"/>
            <w:vAlign w:val="center"/>
          </w:tcPr>
          <w:p w14:paraId="6031D054" w14:textId="242B6D54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4A55BE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2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3B2DBC0D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shd w:val="clear" w:color="auto" w:fill="D9D9D9" w:themeFill="background1" w:themeFillShade="D9"/>
            <w:vAlign w:val="center"/>
          </w:tcPr>
          <w:p w14:paraId="7763F9B3" w14:textId="0DFFB6F0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095610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095610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9)</w:t>
            </w:r>
          </w:p>
        </w:tc>
        <w:tc>
          <w:tcPr>
            <w:tcW w:w="241" w:type="dxa"/>
            <w:shd w:val="clear" w:color="auto" w:fill="D9D9D9" w:themeFill="background1" w:themeFillShade="D9"/>
            <w:vAlign w:val="center"/>
          </w:tcPr>
          <w:p w14:paraId="516F40BC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54" w:type="dxa"/>
            <w:shd w:val="clear" w:color="auto" w:fill="D9D9D9" w:themeFill="background1" w:themeFillShade="D9"/>
            <w:vAlign w:val="center"/>
          </w:tcPr>
          <w:p w14:paraId="51DCFD3C" w14:textId="79C2CCD1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095610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58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50BB0330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shd w:val="clear" w:color="auto" w:fill="D9D9D9" w:themeFill="background1" w:themeFillShade="D9"/>
            <w:vAlign w:val="center"/>
          </w:tcPr>
          <w:p w14:paraId="34135E1D" w14:textId="755C2094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095610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8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095610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4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095610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9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shd w:val="clear" w:color="auto" w:fill="D9D9D9" w:themeFill="background1" w:themeFillShade="D9"/>
            <w:vAlign w:val="center"/>
          </w:tcPr>
          <w:p w14:paraId="660E5500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5" w:type="dxa"/>
            <w:shd w:val="clear" w:color="auto" w:fill="D9D9D9" w:themeFill="background1" w:themeFillShade="D9"/>
            <w:vAlign w:val="center"/>
          </w:tcPr>
          <w:p w14:paraId="1A251778" w14:textId="4D56E9FA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095610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16</w:t>
            </w:r>
          </w:p>
        </w:tc>
        <w:tc>
          <w:tcPr>
            <w:tcW w:w="283" w:type="dxa"/>
            <w:shd w:val="clear" w:color="auto" w:fill="D9D9D9" w:themeFill="background1" w:themeFillShade="D9"/>
            <w:vAlign w:val="center"/>
          </w:tcPr>
          <w:p w14:paraId="57FBED97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shd w:val="clear" w:color="auto" w:fill="D9D9D9" w:themeFill="background1" w:themeFillShade="D9"/>
            <w:vAlign w:val="center"/>
          </w:tcPr>
          <w:p w14:paraId="4EDFD25E" w14:textId="38E45353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4B47E8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1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3-0.9)</w:t>
            </w:r>
          </w:p>
        </w:tc>
        <w:tc>
          <w:tcPr>
            <w:tcW w:w="246" w:type="dxa"/>
            <w:shd w:val="clear" w:color="auto" w:fill="D9D9D9" w:themeFill="background1" w:themeFillShade="D9"/>
            <w:vAlign w:val="center"/>
          </w:tcPr>
          <w:p w14:paraId="71F2B4B6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shd w:val="clear" w:color="auto" w:fill="D9D9D9" w:themeFill="background1" w:themeFillShade="D9"/>
            <w:vAlign w:val="center"/>
          </w:tcPr>
          <w:p w14:paraId="22E85614" w14:textId="1BBF3E93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4B47E8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7</w:t>
            </w:r>
          </w:p>
        </w:tc>
      </w:tr>
      <w:tr w:rsidR="007D1486" w:rsidRPr="00807974" w14:paraId="00A2D7AE" w14:textId="60F015AB" w:rsidTr="00436844">
        <w:trPr>
          <w:trHeight w:val="283"/>
          <w:jc w:val="center"/>
        </w:trPr>
        <w:tc>
          <w:tcPr>
            <w:tcW w:w="426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C506E2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1BBF5F07" w14:textId="4F719745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797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L-2</w:t>
            </w:r>
          </w:p>
        </w:tc>
        <w:tc>
          <w:tcPr>
            <w:tcW w:w="239" w:type="dxa"/>
            <w:vAlign w:val="center"/>
          </w:tcPr>
          <w:p w14:paraId="17AD4B90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464" w:type="dxa"/>
            <w:vAlign w:val="center"/>
          </w:tcPr>
          <w:p w14:paraId="6E3899BE" w14:textId="4B0BD245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B53B88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B53B88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0.</w:t>
            </w:r>
            <w:r w:rsidR="00B53B88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8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0C6F0457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54" w:type="dxa"/>
            <w:vAlign w:val="center"/>
          </w:tcPr>
          <w:p w14:paraId="0B8AC305" w14:textId="31E8B65F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B53B88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69</w:t>
            </w:r>
          </w:p>
        </w:tc>
        <w:tc>
          <w:tcPr>
            <w:tcW w:w="283" w:type="dxa"/>
            <w:vAlign w:val="center"/>
          </w:tcPr>
          <w:p w14:paraId="3EDC9A15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9" w:type="dxa"/>
            <w:vAlign w:val="center"/>
          </w:tcPr>
          <w:p w14:paraId="1A0629E4" w14:textId="035FDDFC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B53B88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6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B53B88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B53B88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9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1" w:type="dxa"/>
            <w:vAlign w:val="center"/>
          </w:tcPr>
          <w:p w14:paraId="7981D0B6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54" w:type="dxa"/>
            <w:vAlign w:val="center"/>
          </w:tcPr>
          <w:p w14:paraId="33ADF66F" w14:textId="6BF6A7B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B53B88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1</w:t>
            </w:r>
          </w:p>
        </w:tc>
        <w:tc>
          <w:tcPr>
            <w:tcW w:w="236" w:type="dxa"/>
            <w:vAlign w:val="center"/>
          </w:tcPr>
          <w:p w14:paraId="3E865FD1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98" w:type="dxa"/>
            <w:vAlign w:val="center"/>
          </w:tcPr>
          <w:p w14:paraId="0430E1DD" w14:textId="5928F2FC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B53B88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3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B53B88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3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B53B88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9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36" w:type="dxa"/>
            <w:vAlign w:val="center"/>
          </w:tcPr>
          <w:p w14:paraId="6255859E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65" w:type="dxa"/>
            <w:vAlign w:val="center"/>
          </w:tcPr>
          <w:p w14:paraId="7AEDD24D" w14:textId="76702B8E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B53B88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64</w:t>
            </w:r>
          </w:p>
        </w:tc>
        <w:tc>
          <w:tcPr>
            <w:tcW w:w="283" w:type="dxa"/>
            <w:vAlign w:val="center"/>
          </w:tcPr>
          <w:p w14:paraId="6FA12DA2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1452" w:type="dxa"/>
            <w:vAlign w:val="center"/>
          </w:tcPr>
          <w:p w14:paraId="05F3F04B" w14:textId="3E1D5739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B53B88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(0.</w:t>
            </w:r>
            <w:r w:rsidR="00B53B88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2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-</w:t>
            </w:r>
            <w:r w:rsidR="00B53B88"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0.8</w:t>
            </w:r>
            <w:r w:rsidRPr="0080797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pt-BR"/>
              </w:rPr>
              <w:t>)</w:t>
            </w:r>
          </w:p>
        </w:tc>
        <w:tc>
          <w:tcPr>
            <w:tcW w:w="246" w:type="dxa"/>
            <w:vAlign w:val="center"/>
          </w:tcPr>
          <w:p w14:paraId="6F2C8439" w14:textId="77777777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96" w:type="dxa"/>
            <w:vAlign w:val="center"/>
          </w:tcPr>
          <w:p w14:paraId="757C3C86" w14:textId="3AB89745" w:rsidR="007D1486" w:rsidRPr="00807974" w:rsidRDefault="007D1486" w:rsidP="007D148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</w:t>
            </w:r>
            <w:r w:rsidR="00B53B88" w:rsidRPr="0080797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817</w:t>
            </w:r>
          </w:p>
        </w:tc>
      </w:tr>
      <w:tr w:rsidR="007D1486" w:rsidRPr="00807974" w14:paraId="48994AA4" w14:textId="1CFE0CFD" w:rsidTr="00436844">
        <w:trPr>
          <w:jc w:val="center"/>
        </w:trPr>
        <w:tc>
          <w:tcPr>
            <w:tcW w:w="426" w:type="dxa"/>
            <w:tcBorders>
              <w:bottom w:val="double" w:sz="4" w:space="0" w:color="auto"/>
            </w:tcBorders>
            <w:vAlign w:val="center"/>
          </w:tcPr>
          <w:p w14:paraId="40E50162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14:paraId="78A8C2E5" w14:textId="3D92B98C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39" w:type="dxa"/>
            <w:tcBorders>
              <w:bottom w:val="double" w:sz="4" w:space="0" w:color="auto"/>
            </w:tcBorders>
            <w:vAlign w:val="center"/>
          </w:tcPr>
          <w:p w14:paraId="7D49D043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64" w:type="dxa"/>
            <w:tcBorders>
              <w:bottom w:val="double" w:sz="4" w:space="0" w:color="auto"/>
            </w:tcBorders>
            <w:vAlign w:val="center"/>
          </w:tcPr>
          <w:p w14:paraId="13C78AF6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tcBorders>
              <w:bottom w:val="double" w:sz="4" w:space="0" w:color="auto"/>
            </w:tcBorders>
            <w:vAlign w:val="center"/>
          </w:tcPr>
          <w:p w14:paraId="692AB324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754" w:type="dxa"/>
            <w:tcBorders>
              <w:bottom w:val="double" w:sz="4" w:space="0" w:color="auto"/>
            </w:tcBorders>
          </w:tcPr>
          <w:p w14:paraId="1958BF1B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83" w:type="dxa"/>
            <w:tcBorders>
              <w:bottom w:val="double" w:sz="4" w:space="0" w:color="auto"/>
            </w:tcBorders>
          </w:tcPr>
          <w:p w14:paraId="169B26E9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99" w:type="dxa"/>
            <w:tcBorders>
              <w:bottom w:val="double" w:sz="4" w:space="0" w:color="auto"/>
            </w:tcBorders>
            <w:vAlign w:val="center"/>
          </w:tcPr>
          <w:p w14:paraId="262759A0" w14:textId="77EB3D4A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41" w:type="dxa"/>
            <w:tcBorders>
              <w:bottom w:val="double" w:sz="4" w:space="0" w:color="auto"/>
            </w:tcBorders>
            <w:vAlign w:val="center"/>
          </w:tcPr>
          <w:p w14:paraId="4EA61808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954" w:type="dxa"/>
            <w:tcBorders>
              <w:bottom w:val="double" w:sz="4" w:space="0" w:color="auto"/>
            </w:tcBorders>
          </w:tcPr>
          <w:p w14:paraId="0A9D04B6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tcBorders>
              <w:bottom w:val="double" w:sz="4" w:space="0" w:color="auto"/>
            </w:tcBorders>
          </w:tcPr>
          <w:p w14:paraId="35C9F6D9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98" w:type="dxa"/>
            <w:tcBorders>
              <w:bottom w:val="double" w:sz="4" w:space="0" w:color="auto"/>
            </w:tcBorders>
            <w:vAlign w:val="center"/>
          </w:tcPr>
          <w:p w14:paraId="54F4BAA1" w14:textId="46D35E00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36" w:type="dxa"/>
            <w:tcBorders>
              <w:bottom w:val="double" w:sz="4" w:space="0" w:color="auto"/>
            </w:tcBorders>
            <w:vAlign w:val="center"/>
          </w:tcPr>
          <w:p w14:paraId="4BA89684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865" w:type="dxa"/>
            <w:tcBorders>
              <w:bottom w:val="double" w:sz="4" w:space="0" w:color="auto"/>
            </w:tcBorders>
          </w:tcPr>
          <w:p w14:paraId="19F5F8C9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83" w:type="dxa"/>
            <w:tcBorders>
              <w:bottom w:val="double" w:sz="4" w:space="0" w:color="auto"/>
            </w:tcBorders>
          </w:tcPr>
          <w:p w14:paraId="1DDB5C96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1452" w:type="dxa"/>
            <w:tcBorders>
              <w:bottom w:val="double" w:sz="4" w:space="0" w:color="auto"/>
            </w:tcBorders>
            <w:vAlign w:val="center"/>
          </w:tcPr>
          <w:p w14:paraId="1DA3329A" w14:textId="2BC0C892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246" w:type="dxa"/>
            <w:tcBorders>
              <w:bottom w:val="double" w:sz="4" w:space="0" w:color="auto"/>
            </w:tcBorders>
          </w:tcPr>
          <w:p w14:paraId="4410FE22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  <w:tc>
          <w:tcPr>
            <w:tcW w:w="996" w:type="dxa"/>
            <w:tcBorders>
              <w:bottom w:val="double" w:sz="4" w:space="0" w:color="auto"/>
            </w:tcBorders>
          </w:tcPr>
          <w:p w14:paraId="594504A0" w14:textId="77777777" w:rsidR="007D1486" w:rsidRPr="00807974" w:rsidRDefault="007D1486" w:rsidP="007D1486">
            <w:pPr>
              <w:jc w:val="center"/>
              <w:rPr>
                <w:rFonts w:ascii="Times New Roman" w:hAnsi="Times New Roman" w:cs="Times New Roman"/>
                <w:color w:val="000000"/>
                <w:sz w:val="4"/>
                <w:szCs w:val="4"/>
                <w:lang w:val="en-US"/>
              </w:rPr>
            </w:pPr>
          </w:p>
        </w:tc>
      </w:tr>
    </w:tbl>
    <w:p w14:paraId="66AA1B82" w14:textId="712B78C7" w:rsidR="004A0DD9" w:rsidRPr="00807974" w:rsidRDefault="002E1AE2" w:rsidP="004B11F3">
      <w:pPr>
        <w:tabs>
          <w:tab w:val="left" w:pos="993"/>
        </w:tabs>
        <w:spacing w:before="200"/>
        <w:ind w:left="709" w:right="679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07974">
        <w:rPr>
          <w:rFonts w:ascii="Times New Roman" w:hAnsi="Times New Roman" w:cs="Times New Roman"/>
          <w:sz w:val="20"/>
          <w:szCs w:val="20"/>
          <w:lang w:val="en-US"/>
        </w:rPr>
        <w:t>B-ALL</w:t>
      </w:r>
      <w:r w:rsidR="0074752B" w:rsidRPr="0080797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15FF2" w:rsidRPr="00807974">
        <w:rPr>
          <w:rFonts w:ascii="Times New Roman" w:hAnsi="Times New Roman" w:cs="Times New Roman"/>
          <w:sz w:val="20"/>
          <w:szCs w:val="20"/>
          <w:lang w:val="en-US"/>
        </w:rPr>
        <w:t xml:space="preserve">= </w:t>
      </w:r>
      <w:r w:rsidRPr="00807974">
        <w:rPr>
          <w:rFonts w:ascii="Times New Roman" w:hAnsi="Times New Roman" w:cs="Times New Roman"/>
          <w:sz w:val="20"/>
          <w:szCs w:val="20"/>
          <w:lang w:val="en-US"/>
        </w:rPr>
        <w:t xml:space="preserve">B-cell </w:t>
      </w:r>
      <w:r w:rsidR="00AD31E0" w:rsidRPr="00807974">
        <w:rPr>
          <w:rFonts w:ascii="Times New Roman" w:hAnsi="Times New Roman" w:cs="Times New Roman"/>
          <w:sz w:val="20"/>
          <w:szCs w:val="20"/>
          <w:lang w:val="en-US"/>
        </w:rPr>
        <w:t xml:space="preserve">acute lymphoblastic leukemia </w:t>
      </w:r>
      <w:r w:rsidR="00315FF2" w:rsidRPr="00807974">
        <w:rPr>
          <w:rFonts w:ascii="Times New Roman" w:hAnsi="Times New Roman" w:cs="Times New Roman"/>
          <w:sz w:val="20"/>
          <w:szCs w:val="20"/>
          <w:lang w:val="en-US"/>
        </w:rPr>
        <w:t>(n=</w:t>
      </w:r>
      <w:r w:rsidRPr="00807974">
        <w:rPr>
          <w:rFonts w:ascii="Times New Roman" w:hAnsi="Times New Roman" w:cs="Times New Roman"/>
          <w:sz w:val="20"/>
          <w:szCs w:val="20"/>
          <w:lang w:val="en-US"/>
        </w:rPr>
        <w:t>20</w:t>
      </w:r>
      <w:r w:rsidR="00315FF2" w:rsidRPr="00807974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  <w:r w:rsidR="00AD31E0" w:rsidRPr="00807974">
        <w:rPr>
          <w:rFonts w:ascii="Times New Roman" w:hAnsi="Times New Roman" w:cs="Times New Roman"/>
          <w:sz w:val="20"/>
          <w:szCs w:val="20"/>
          <w:lang w:val="en-US"/>
        </w:rPr>
        <w:t>w</w:t>
      </w:r>
      <w:r w:rsidR="00AD31E0">
        <w:rPr>
          <w:rFonts w:ascii="Times New Roman" w:hAnsi="Times New Roman" w:cs="Times New Roman"/>
          <w:sz w:val="20"/>
          <w:szCs w:val="20"/>
          <w:lang w:val="en-US"/>
        </w:rPr>
        <w:t>as</w:t>
      </w:r>
      <w:r w:rsidR="00AD31E0" w:rsidRPr="0080797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15FF2" w:rsidRPr="00807974">
        <w:rPr>
          <w:rFonts w:ascii="Times New Roman" w:hAnsi="Times New Roman" w:cs="Times New Roman"/>
          <w:sz w:val="20"/>
          <w:szCs w:val="20"/>
          <w:lang w:val="en-US"/>
        </w:rPr>
        <w:t xml:space="preserve">classified according to </w:t>
      </w:r>
      <w:r w:rsidRPr="00807974">
        <w:rPr>
          <w:rFonts w:ascii="Times New Roman" w:hAnsi="Times New Roman" w:cs="Times New Roman"/>
          <w:sz w:val="20"/>
          <w:szCs w:val="20"/>
          <w:lang w:val="en-US"/>
        </w:rPr>
        <w:t xml:space="preserve">absolute </w:t>
      </w:r>
      <w:r w:rsidR="006E3114" w:rsidRPr="00807974">
        <w:rPr>
          <w:rFonts w:ascii="Times New Roman" w:hAnsi="Times New Roman" w:cs="Times New Roman"/>
          <w:sz w:val="20"/>
          <w:szCs w:val="20"/>
          <w:lang w:val="en-US"/>
        </w:rPr>
        <w:t>blast</w:t>
      </w:r>
      <w:r w:rsidRPr="00807974">
        <w:rPr>
          <w:rFonts w:ascii="Times New Roman" w:hAnsi="Times New Roman" w:cs="Times New Roman"/>
          <w:sz w:val="20"/>
          <w:szCs w:val="20"/>
          <w:lang w:val="en-US"/>
        </w:rPr>
        <w:t xml:space="preserve"> counts (A</w:t>
      </w:r>
      <w:r w:rsidR="006E3114" w:rsidRPr="00807974">
        <w:rPr>
          <w:rFonts w:ascii="Times New Roman" w:hAnsi="Times New Roman" w:cs="Times New Roman"/>
          <w:sz w:val="20"/>
          <w:szCs w:val="20"/>
          <w:lang w:val="en-US"/>
        </w:rPr>
        <w:t>B</w:t>
      </w:r>
      <w:r w:rsidRPr="00807974">
        <w:rPr>
          <w:rFonts w:ascii="Times New Roman" w:hAnsi="Times New Roman" w:cs="Times New Roman"/>
          <w:sz w:val="20"/>
          <w:szCs w:val="20"/>
          <w:lang w:val="en-US"/>
        </w:rPr>
        <w:t xml:space="preserve">C) </w:t>
      </w:r>
      <w:r w:rsidR="00B52D6B" w:rsidRPr="00807974">
        <w:rPr>
          <w:rFonts w:ascii="Times New Roman" w:hAnsi="Times New Roman" w:cs="Times New Roman"/>
          <w:sz w:val="20"/>
          <w:szCs w:val="20"/>
          <w:lang w:val="en-US"/>
        </w:rPr>
        <w:t>during induction therapy (D8)</w:t>
      </w:r>
      <w:r w:rsidRPr="00807974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E32BCA" w:rsidRPr="00807974">
        <w:rPr>
          <w:rFonts w:ascii="Times New Roman" w:hAnsi="Times New Roman" w:cs="Times New Roman"/>
          <w:sz w:val="20"/>
          <w:szCs w:val="20"/>
          <w:lang w:val="en-US"/>
        </w:rPr>
        <w:t xml:space="preserve">Undetectable </w:t>
      </w:r>
      <w:r w:rsidR="006E3114" w:rsidRPr="00807974">
        <w:rPr>
          <w:rFonts w:ascii="Times New Roman" w:hAnsi="Times New Roman" w:cs="Times New Roman"/>
          <w:sz w:val="20"/>
          <w:szCs w:val="20"/>
          <w:lang w:val="en-US"/>
        </w:rPr>
        <w:t>ABC</w:t>
      </w:r>
      <w:r w:rsidR="00292CB8" w:rsidRPr="0080797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32BCA" w:rsidRPr="00807974">
        <w:rPr>
          <w:rFonts w:ascii="Times New Roman" w:hAnsi="Times New Roman" w:cs="Times New Roman"/>
          <w:sz w:val="20"/>
          <w:szCs w:val="20"/>
          <w:lang w:val="en-US"/>
        </w:rPr>
        <w:t>at D8</w:t>
      </w:r>
      <w:r w:rsidR="00292CB8" w:rsidRPr="0080797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D31E0" w:rsidRPr="00807974">
        <w:rPr>
          <w:rFonts w:ascii="Times New Roman" w:hAnsi="Times New Roman" w:cs="Times New Roman"/>
          <w:sz w:val="20"/>
          <w:szCs w:val="20"/>
          <w:lang w:val="en-US"/>
        </w:rPr>
        <w:t>w</w:t>
      </w:r>
      <w:r w:rsidR="00AD31E0">
        <w:rPr>
          <w:rFonts w:ascii="Times New Roman" w:hAnsi="Times New Roman" w:cs="Times New Roman"/>
          <w:sz w:val="20"/>
          <w:szCs w:val="20"/>
          <w:lang w:val="en-US"/>
        </w:rPr>
        <w:t>as</w:t>
      </w:r>
      <w:r w:rsidR="00AD31E0" w:rsidRPr="0080797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92CB8" w:rsidRPr="00807974">
        <w:rPr>
          <w:rFonts w:ascii="Times New Roman" w:hAnsi="Times New Roman" w:cs="Times New Roman"/>
          <w:sz w:val="20"/>
          <w:szCs w:val="20"/>
          <w:lang w:val="en-US"/>
        </w:rPr>
        <w:t xml:space="preserve">considered </w:t>
      </w:r>
      <w:r w:rsidR="00AD31E0">
        <w:rPr>
          <w:rFonts w:ascii="Times New Roman" w:hAnsi="Times New Roman" w:cs="Times New Roman"/>
          <w:sz w:val="20"/>
          <w:szCs w:val="20"/>
          <w:lang w:val="en-US"/>
        </w:rPr>
        <w:t xml:space="preserve">a </w:t>
      </w:r>
      <w:r w:rsidR="00292CB8" w:rsidRPr="00807974">
        <w:rPr>
          <w:rFonts w:ascii="Times New Roman" w:hAnsi="Times New Roman" w:cs="Times New Roman"/>
          <w:sz w:val="20"/>
          <w:szCs w:val="20"/>
          <w:lang w:val="en-US"/>
        </w:rPr>
        <w:t xml:space="preserve">putative laboratory marker for better disease outcome. </w:t>
      </w:r>
      <w:r w:rsidR="004A0DD9" w:rsidRPr="00807974">
        <w:rPr>
          <w:rFonts w:ascii="Times New Roman" w:hAnsi="Times New Roman" w:cs="Times New Roman"/>
          <w:sz w:val="20"/>
          <w:szCs w:val="20"/>
          <w:lang w:val="en-US"/>
        </w:rPr>
        <w:t>AUC</w:t>
      </w:r>
      <w:r w:rsidR="0074752B" w:rsidRPr="0080797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4A0DD9" w:rsidRPr="00807974">
        <w:rPr>
          <w:rFonts w:ascii="Times New Roman" w:hAnsi="Times New Roman" w:cs="Times New Roman"/>
          <w:sz w:val="20"/>
          <w:szCs w:val="20"/>
          <w:lang w:val="en-US"/>
        </w:rPr>
        <w:t>=</w:t>
      </w:r>
      <w:r w:rsidR="0074752B" w:rsidRPr="0080797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AD31E0" w:rsidRPr="00807974">
        <w:rPr>
          <w:rFonts w:ascii="Times New Roman" w:hAnsi="Times New Roman" w:cs="Times New Roman"/>
          <w:sz w:val="20"/>
          <w:szCs w:val="20"/>
          <w:lang w:val="en-US"/>
        </w:rPr>
        <w:t xml:space="preserve">area under the receiver operating characteristic </w:t>
      </w:r>
      <w:r w:rsidRPr="00807974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4A0DD9" w:rsidRPr="00807974">
        <w:rPr>
          <w:rFonts w:ascii="Times New Roman" w:hAnsi="Times New Roman" w:cs="Times New Roman"/>
          <w:sz w:val="20"/>
          <w:szCs w:val="20"/>
          <w:lang w:val="en-US"/>
        </w:rPr>
        <w:t>ROC</w:t>
      </w:r>
      <w:r w:rsidRPr="00807974">
        <w:rPr>
          <w:rFonts w:ascii="Times New Roman" w:hAnsi="Times New Roman" w:cs="Times New Roman"/>
          <w:sz w:val="20"/>
          <w:szCs w:val="20"/>
          <w:lang w:val="en-US"/>
        </w:rPr>
        <w:t>)</w:t>
      </w:r>
      <w:r w:rsidR="004A0DD9" w:rsidRPr="00807974">
        <w:rPr>
          <w:rFonts w:ascii="Times New Roman" w:hAnsi="Times New Roman" w:cs="Times New Roman"/>
          <w:sz w:val="20"/>
          <w:szCs w:val="20"/>
          <w:lang w:val="en-US"/>
        </w:rPr>
        <w:t xml:space="preserve"> curve;</w:t>
      </w:r>
      <w:r w:rsidR="00056F7A" w:rsidRPr="00807974">
        <w:rPr>
          <w:rFonts w:ascii="Times New Roman" w:hAnsi="Times New Roman" w:cs="Times New Roman"/>
          <w:sz w:val="20"/>
          <w:szCs w:val="20"/>
          <w:lang w:val="en-US"/>
        </w:rPr>
        <w:t xml:space="preserve"> CI = </w:t>
      </w:r>
      <w:r w:rsidR="00AD31E0" w:rsidRPr="00807974">
        <w:rPr>
          <w:rFonts w:ascii="Times New Roman" w:hAnsi="Times New Roman" w:cs="Times New Roman"/>
          <w:sz w:val="20"/>
          <w:szCs w:val="20"/>
          <w:lang w:val="en-US"/>
        </w:rPr>
        <w:t>confidence interval</w:t>
      </w:r>
      <w:r w:rsidR="00056F7A" w:rsidRPr="00807974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807974">
        <w:rPr>
          <w:rFonts w:ascii="Times New Roman" w:hAnsi="Times New Roman" w:cs="Times New Roman"/>
          <w:sz w:val="20"/>
          <w:szCs w:val="20"/>
          <w:lang w:val="en-US"/>
        </w:rPr>
        <w:t xml:space="preserve">Significance was considered </w:t>
      </w:r>
      <w:r w:rsidR="00AD31E0">
        <w:rPr>
          <w:rFonts w:ascii="Times New Roman" w:hAnsi="Times New Roman" w:cs="Times New Roman"/>
          <w:sz w:val="20"/>
          <w:szCs w:val="20"/>
          <w:lang w:val="en-US"/>
        </w:rPr>
        <w:t>when</w:t>
      </w:r>
      <w:r w:rsidR="00AD31E0" w:rsidRPr="0080797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07974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AD31E0">
        <w:rPr>
          <w:rFonts w:ascii="Times New Roman" w:hAnsi="Times New Roman" w:cs="Times New Roman"/>
          <w:sz w:val="20"/>
          <w:szCs w:val="20"/>
          <w:lang w:val="en-US"/>
        </w:rPr>
        <w:t xml:space="preserve"> was </w:t>
      </w:r>
      <w:r w:rsidRPr="00807974">
        <w:rPr>
          <w:rFonts w:ascii="Times New Roman" w:hAnsi="Times New Roman" w:cs="Times New Roman"/>
          <w:sz w:val="20"/>
          <w:szCs w:val="20"/>
          <w:lang w:val="en-US"/>
        </w:rPr>
        <w:t>&lt;0.05</w:t>
      </w:r>
      <w:r w:rsidR="004A0DD9" w:rsidRPr="00807974">
        <w:rPr>
          <w:rFonts w:ascii="Times New Roman" w:hAnsi="Times New Roman" w:cs="Times New Roman"/>
          <w:sz w:val="20"/>
          <w:szCs w:val="20"/>
          <w:lang w:val="en-US"/>
        </w:rPr>
        <w:t>.</w:t>
      </w:r>
    </w:p>
    <w:sectPr w:rsidR="004A0DD9" w:rsidRPr="00807974" w:rsidSect="00315FF2">
      <w:pgSz w:w="16838" w:h="11906" w:orient="landscape"/>
      <w:pgMar w:top="993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716"/>
    <w:rsid w:val="000144F3"/>
    <w:rsid w:val="00015B60"/>
    <w:rsid w:val="00045820"/>
    <w:rsid w:val="00056F7A"/>
    <w:rsid w:val="00070349"/>
    <w:rsid w:val="00076E4C"/>
    <w:rsid w:val="00095610"/>
    <w:rsid w:val="000A5158"/>
    <w:rsid w:val="000A7E85"/>
    <w:rsid w:val="000C2003"/>
    <w:rsid w:val="000C4EDA"/>
    <w:rsid w:val="000E47E5"/>
    <w:rsid w:val="00122716"/>
    <w:rsid w:val="001355C2"/>
    <w:rsid w:val="001513E6"/>
    <w:rsid w:val="001517D3"/>
    <w:rsid w:val="00172056"/>
    <w:rsid w:val="001850D1"/>
    <w:rsid w:val="001A0010"/>
    <w:rsid w:val="00207550"/>
    <w:rsid w:val="002102A0"/>
    <w:rsid w:val="00213881"/>
    <w:rsid w:val="00217A17"/>
    <w:rsid w:val="00230630"/>
    <w:rsid w:val="00267F45"/>
    <w:rsid w:val="0027174B"/>
    <w:rsid w:val="002813A0"/>
    <w:rsid w:val="002922EC"/>
    <w:rsid w:val="00292CB8"/>
    <w:rsid w:val="0029368B"/>
    <w:rsid w:val="002A1ABF"/>
    <w:rsid w:val="002B10D7"/>
    <w:rsid w:val="002D344E"/>
    <w:rsid w:val="002E1AE2"/>
    <w:rsid w:val="002E6B35"/>
    <w:rsid w:val="00303298"/>
    <w:rsid w:val="00306839"/>
    <w:rsid w:val="00315FF2"/>
    <w:rsid w:val="00325C8F"/>
    <w:rsid w:val="00340251"/>
    <w:rsid w:val="00347C6A"/>
    <w:rsid w:val="003A4EB6"/>
    <w:rsid w:val="003C3469"/>
    <w:rsid w:val="003F08F2"/>
    <w:rsid w:val="003F61A3"/>
    <w:rsid w:val="00413407"/>
    <w:rsid w:val="004312AD"/>
    <w:rsid w:val="00436844"/>
    <w:rsid w:val="004521F8"/>
    <w:rsid w:val="00452CFE"/>
    <w:rsid w:val="00455EA8"/>
    <w:rsid w:val="00487E3D"/>
    <w:rsid w:val="00493C26"/>
    <w:rsid w:val="004A0DD9"/>
    <w:rsid w:val="004A187F"/>
    <w:rsid w:val="004A55BE"/>
    <w:rsid w:val="004B11F3"/>
    <w:rsid w:val="004B47E8"/>
    <w:rsid w:val="004B71AE"/>
    <w:rsid w:val="004D67B3"/>
    <w:rsid w:val="004E11BC"/>
    <w:rsid w:val="00565887"/>
    <w:rsid w:val="005757AE"/>
    <w:rsid w:val="00583481"/>
    <w:rsid w:val="00592A57"/>
    <w:rsid w:val="005B5FCE"/>
    <w:rsid w:val="005B61C1"/>
    <w:rsid w:val="00603214"/>
    <w:rsid w:val="0063726B"/>
    <w:rsid w:val="006419CA"/>
    <w:rsid w:val="00641D4A"/>
    <w:rsid w:val="00647064"/>
    <w:rsid w:val="006504E5"/>
    <w:rsid w:val="0069406A"/>
    <w:rsid w:val="006E3114"/>
    <w:rsid w:val="00705E4B"/>
    <w:rsid w:val="0074752B"/>
    <w:rsid w:val="0079556A"/>
    <w:rsid w:val="007D1486"/>
    <w:rsid w:val="007F7712"/>
    <w:rsid w:val="0080083B"/>
    <w:rsid w:val="0080395C"/>
    <w:rsid w:val="00807974"/>
    <w:rsid w:val="008148F5"/>
    <w:rsid w:val="00824B17"/>
    <w:rsid w:val="00845670"/>
    <w:rsid w:val="00847F54"/>
    <w:rsid w:val="00861202"/>
    <w:rsid w:val="008643F4"/>
    <w:rsid w:val="008A04A6"/>
    <w:rsid w:val="008B3F2F"/>
    <w:rsid w:val="008C0764"/>
    <w:rsid w:val="008C6967"/>
    <w:rsid w:val="008C7DB5"/>
    <w:rsid w:val="008E2FE1"/>
    <w:rsid w:val="008F25A8"/>
    <w:rsid w:val="008F6094"/>
    <w:rsid w:val="00940C80"/>
    <w:rsid w:val="00941156"/>
    <w:rsid w:val="009472F0"/>
    <w:rsid w:val="0096309B"/>
    <w:rsid w:val="00963319"/>
    <w:rsid w:val="00984F1E"/>
    <w:rsid w:val="00996014"/>
    <w:rsid w:val="009A62DD"/>
    <w:rsid w:val="009B3124"/>
    <w:rsid w:val="009B4050"/>
    <w:rsid w:val="009B71CD"/>
    <w:rsid w:val="009C5E26"/>
    <w:rsid w:val="009F20F4"/>
    <w:rsid w:val="00A0372E"/>
    <w:rsid w:val="00A10CC0"/>
    <w:rsid w:val="00A72CA9"/>
    <w:rsid w:val="00A81934"/>
    <w:rsid w:val="00A82C90"/>
    <w:rsid w:val="00A83789"/>
    <w:rsid w:val="00A955F3"/>
    <w:rsid w:val="00AB690E"/>
    <w:rsid w:val="00AC1DCF"/>
    <w:rsid w:val="00AD31E0"/>
    <w:rsid w:val="00AD4F63"/>
    <w:rsid w:val="00B07B2E"/>
    <w:rsid w:val="00B1475A"/>
    <w:rsid w:val="00B204B8"/>
    <w:rsid w:val="00B52D6B"/>
    <w:rsid w:val="00B53B88"/>
    <w:rsid w:val="00B62B16"/>
    <w:rsid w:val="00B66710"/>
    <w:rsid w:val="00B678D7"/>
    <w:rsid w:val="00B90E4C"/>
    <w:rsid w:val="00B92AA6"/>
    <w:rsid w:val="00BA796F"/>
    <w:rsid w:val="00BB4A23"/>
    <w:rsid w:val="00BC29CB"/>
    <w:rsid w:val="00BD4245"/>
    <w:rsid w:val="00BE217D"/>
    <w:rsid w:val="00BE27F1"/>
    <w:rsid w:val="00C01413"/>
    <w:rsid w:val="00C303E4"/>
    <w:rsid w:val="00C31767"/>
    <w:rsid w:val="00C348A1"/>
    <w:rsid w:val="00C908FD"/>
    <w:rsid w:val="00C94B38"/>
    <w:rsid w:val="00CF4388"/>
    <w:rsid w:val="00D0139A"/>
    <w:rsid w:val="00D60CCE"/>
    <w:rsid w:val="00D7065B"/>
    <w:rsid w:val="00E27659"/>
    <w:rsid w:val="00E32BCA"/>
    <w:rsid w:val="00E42847"/>
    <w:rsid w:val="00E70FCD"/>
    <w:rsid w:val="00ED4D2D"/>
    <w:rsid w:val="00EE5021"/>
    <w:rsid w:val="00EF44BA"/>
    <w:rsid w:val="00F17DC0"/>
    <w:rsid w:val="00F36BC1"/>
    <w:rsid w:val="00F4265B"/>
    <w:rsid w:val="00F533FD"/>
    <w:rsid w:val="00F64EF9"/>
    <w:rsid w:val="00F65097"/>
    <w:rsid w:val="00FA197B"/>
    <w:rsid w:val="00FC05E5"/>
    <w:rsid w:val="00FE0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26A11A"/>
  <w15:docId w15:val="{CA659CA8-F16E-46DB-B62A-9E852EA28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1AE2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227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o">
    <w:name w:val="Revision"/>
    <w:hidden/>
    <w:uiPriority w:val="99"/>
    <w:semiHidden/>
    <w:rsid w:val="00A955F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51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7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1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67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65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02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14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653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993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73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49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820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D54651-D44D-4083-B7C0-AA610A3576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09</Words>
  <Characters>2214</Characters>
  <Application>Microsoft Office Word</Application>
  <DocSecurity>0</DocSecurity>
  <Lines>18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2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amfilho</dc:creator>
  <cp:lastModifiedBy>Allyson Costa</cp:lastModifiedBy>
  <cp:revision>19</cp:revision>
  <dcterms:created xsi:type="dcterms:W3CDTF">2023-06-06T18:59:00Z</dcterms:created>
  <dcterms:modified xsi:type="dcterms:W3CDTF">2023-10-29T20:59:00Z</dcterms:modified>
</cp:coreProperties>
</file>